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B04A9B" w14:textId="77777777" w:rsidR="007312F3" w:rsidRPr="009322A5" w:rsidRDefault="007312F3" w:rsidP="007312F3">
      <w:pPr>
        <w:pStyle w:val="APPENDIX"/>
        <w:rPr>
          <w:sz w:val="28"/>
          <w:szCs w:val="28"/>
          <w:lang w:val="en-US" w:eastAsia="zh-CN"/>
        </w:rPr>
      </w:pPr>
      <w:r w:rsidRPr="009322A5">
        <w:rPr>
          <w:sz w:val="28"/>
          <w:szCs w:val="28"/>
          <w:lang w:val="en-US" w:eastAsia="zh-CN"/>
        </w:rPr>
        <w:t xml:space="preserve">Appendix A </w:t>
      </w:r>
    </w:p>
    <w:p w14:paraId="202AF8C6" w14:textId="3A1F5C87" w:rsidR="007312F3" w:rsidRPr="002B06EE" w:rsidRDefault="002B06EE" w:rsidP="007312F3">
      <w:pPr>
        <w:pStyle w:val="APPENDIX"/>
      </w:pPr>
      <w:r w:rsidRPr="002B06EE">
        <w:t>THE QUESTIONNAIRE OF INFLUENCING FACTORS IN BLENDED EFL WRITING COURSE</w:t>
      </w:r>
      <w:r w:rsidRPr="009322A5">
        <w:t xml:space="preserve"> </w:t>
      </w:r>
    </w:p>
    <w:p w14:paraId="2B967CF4" w14:textId="77777777" w:rsidR="007312F3" w:rsidRPr="00176A1D" w:rsidRDefault="007312F3" w:rsidP="007312F3">
      <w:pPr>
        <w:rPr>
          <w:lang w:eastAsia="zh-CN"/>
        </w:rPr>
      </w:pPr>
    </w:p>
    <w:p w14:paraId="474458E2" w14:textId="77777777" w:rsidR="007312F3" w:rsidRPr="009322A5" w:rsidRDefault="007312F3" w:rsidP="007312F3">
      <w:pPr>
        <w:rPr>
          <w:lang w:eastAsia="zh-CN"/>
        </w:rPr>
      </w:pPr>
      <w:r w:rsidRPr="009322A5">
        <w:rPr>
          <w:lang w:eastAsia="zh-CN"/>
        </w:rPr>
        <w:t>Dear students,</w:t>
      </w:r>
    </w:p>
    <w:p w14:paraId="2412B171" w14:textId="77777777" w:rsidR="007312F3" w:rsidRPr="009322A5" w:rsidRDefault="007312F3" w:rsidP="007312F3">
      <w:pPr>
        <w:rPr>
          <w:lang w:eastAsia="zh-CN"/>
        </w:rPr>
      </w:pPr>
      <w:r w:rsidRPr="009322A5">
        <w:rPr>
          <w:lang w:eastAsia="zh-CN"/>
        </w:rPr>
        <w:t>I’d like to ask you to help me by answering the following questions concerning your experience in this English Writing Course. This is not a test, so there is no “right” or “wrong” answer, and I am interested in your opinion. Please give your answers sincerely because your responses guarantee the success of the investigation. All the responses will be kept confidential. Thank you very much for your help.</w:t>
      </w:r>
    </w:p>
    <w:p w14:paraId="7C2DFFA2" w14:textId="77777777" w:rsidR="007312F3" w:rsidRPr="009322A5" w:rsidRDefault="007312F3" w:rsidP="007312F3">
      <w:pPr>
        <w:rPr>
          <w:b/>
          <w:bCs/>
          <w:u w:val="single"/>
          <w:lang w:eastAsia="zh-CN"/>
        </w:rPr>
      </w:pPr>
      <w:bookmarkStart w:id="0" w:name="OLE_LINK5586"/>
      <w:bookmarkStart w:id="1" w:name="OLE_LINK5587"/>
      <w:r w:rsidRPr="009322A5">
        <w:rPr>
          <w:b/>
          <w:bCs/>
          <w:u w:val="single"/>
          <w:lang w:eastAsia="zh-CN"/>
        </w:rPr>
        <w:t>Section I: Demographic Information</w:t>
      </w:r>
    </w:p>
    <w:bookmarkEnd w:id="0"/>
    <w:bookmarkEnd w:id="1"/>
    <w:p w14:paraId="0BB4E3EA" w14:textId="77777777" w:rsidR="007312F3" w:rsidRPr="009322A5" w:rsidRDefault="007312F3" w:rsidP="007312F3">
      <w:pPr>
        <w:rPr>
          <w:lang w:eastAsia="zh-CN"/>
        </w:rPr>
      </w:pPr>
      <w:r w:rsidRPr="009322A5">
        <w:rPr>
          <w:lang w:eastAsia="zh-CN"/>
        </w:rPr>
        <w:t xml:space="preserve">Student Number: _______ </w:t>
      </w:r>
      <w:proofErr w:type="gramStart"/>
      <w:r w:rsidRPr="009322A5">
        <w:rPr>
          <w:lang w:eastAsia="zh-CN"/>
        </w:rPr>
        <w:t>Gender:</w:t>
      </w:r>
      <w:bookmarkStart w:id="2" w:name="OLE_LINK3629"/>
      <w:bookmarkStart w:id="3" w:name="OLE_LINK3630"/>
      <w:r w:rsidRPr="009322A5">
        <w:rPr>
          <w:lang w:eastAsia="zh-CN"/>
        </w:rPr>
        <w:t>_</w:t>
      </w:r>
      <w:proofErr w:type="gramEnd"/>
      <w:r w:rsidRPr="009322A5">
        <w:rPr>
          <w:lang w:eastAsia="zh-CN"/>
        </w:rPr>
        <w:t>______</w:t>
      </w:r>
      <w:bookmarkEnd w:id="2"/>
      <w:bookmarkEnd w:id="3"/>
      <w:r w:rsidRPr="009322A5">
        <w:rPr>
          <w:lang w:eastAsia="zh-CN"/>
        </w:rPr>
        <w:t xml:space="preserve"> Age:_________ Hometown:___________</w:t>
      </w:r>
    </w:p>
    <w:p w14:paraId="35983770" w14:textId="77777777" w:rsidR="007312F3" w:rsidRPr="009322A5" w:rsidRDefault="007312F3" w:rsidP="007312F3">
      <w:pPr>
        <w:rPr>
          <w:lang w:eastAsia="zh-CN"/>
        </w:rPr>
      </w:pPr>
      <w:r w:rsidRPr="009322A5">
        <w:rPr>
          <w:lang w:eastAsia="zh-CN"/>
        </w:rPr>
        <w:t>I have learned English for _____ years.</w:t>
      </w:r>
    </w:p>
    <w:p w14:paraId="2B939CB4" w14:textId="77777777" w:rsidR="007312F3" w:rsidRPr="009322A5" w:rsidRDefault="007312F3" w:rsidP="007312F3">
      <w:pPr>
        <w:rPr>
          <w:b/>
          <w:bCs/>
          <w:u w:val="single"/>
          <w:lang w:eastAsia="zh-CN"/>
        </w:rPr>
      </w:pPr>
      <w:r w:rsidRPr="009322A5">
        <w:rPr>
          <w:b/>
          <w:bCs/>
          <w:u w:val="single"/>
          <w:lang w:eastAsia="zh-CN"/>
        </w:rPr>
        <w:t xml:space="preserve">Section II: </w:t>
      </w:r>
      <w:bookmarkStart w:id="4" w:name="OLE_LINK5588"/>
      <w:bookmarkStart w:id="5" w:name="OLE_LINK5589"/>
      <w:r w:rsidRPr="009322A5">
        <w:rPr>
          <w:b/>
          <w:bCs/>
          <w:u w:val="single"/>
          <w:lang w:eastAsia="zh-CN"/>
        </w:rPr>
        <w:t>Influencing Factors</w:t>
      </w:r>
      <w:bookmarkEnd w:id="4"/>
      <w:bookmarkEnd w:id="5"/>
    </w:p>
    <w:p w14:paraId="58EF7723" w14:textId="77777777" w:rsidR="007312F3" w:rsidRPr="009322A5" w:rsidRDefault="007312F3" w:rsidP="007312F3">
      <w:pPr>
        <w:rPr>
          <w:lang w:eastAsia="zh-CN"/>
        </w:rPr>
      </w:pPr>
      <w:r w:rsidRPr="009322A5">
        <w:rPr>
          <w:lang w:eastAsia="zh-CN"/>
        </w:rPr>
        <w:t>Instructions:</w:t>
      </w:r>
    </w:p>
    <w:p w14:paraId="75BA5A12" w14:textId="77777777" w:rsidR="007312F3" w:rsidRPr="009322A5" w:rsidRDefault="007312F3" w:rsidP="007312F3">
      <w:pPr>
        <w:rPr>
          <w:lang w:eastAsia="zh-CN"/>
        </w:rPr>
      </w:pPr>
      <w:r w:rsidRPr="009322A5">
        <w:rPr>
          <w:lang w:eastAsia="zh-CN"/>
        </w:rPr>
        <w:t>Please indicate to what extent each statement is true in your case: (1) Strongly disagree; (2) Disagree; (3) Neither agree nor disagree; (4) Agree; (5) Strongly agree.</w:t>
      </w:r>
    </w:p>
    <w:p w14:paraId="091E5503" w14:textId="77777777" w:rsidR="007312F3" w:rsidRPr="009322A5" w:rsidRDefault="007312F3" w:rsidP="007312F3">
      <w:r w:rsidRPr="009322A5">
        <w:rPr>
          <w:lang w:eastAsia="zh-CN"/>
        </w:rPr>
        <w:t xml:space="preserve">Example: If the statement is not at all true in your case, mark </w:t>
      </w:r>
      <w:r w:rsidRPr="009322A5">
        <w:rPr>
          <w:u w:val="single"/>
          <w:lang w:eastAsia="zh-CN"/>
        </w:rPr>
        <w:t>St</w:t>
      </w:r>
      <w:r w:rsidRPr="009322A5">
        <w:rPr>
          <w:u w:val="single"/>
        </w:rPr>
        <w:t>rongly disagree</w:t>
      </w:r>
      <w:r w:rsidRPr="009322A5">
        <w:t>:</w:t>
      </w:r>
    </w:p>
    <w:tbl>
      <w:tblPr>
        <w:tblStyle w:val="a3"/>
        <w:tblW w:w="9073" w:type="dxa"/>
        <w:jc w:val="center"/>
        <w:tblLayout w:type="fixed"/>
        <w:tblLook w:val="04A0" w:firstRow="1" w:lastRow="0" w:firstColumn="1" w:lastColumn="0" w:noHBand="0" w:noVBand="1"/>
      </w:tblPr>
      <w:tblGrid>
        <w:gridCol w:w="5382"/>
        <w:gridCol w:w="850"/>
        <w:gridCol w:w="709"/>
        <w:gridCol w:w="709"/>
        <w:gridCol w:w="714"/>
        <w:gridCol w:w="709"/>
      </w:tblGrid>
      <w:tr w:rsidR="007312F3" w:rsidRPr="009322A5" w14:paraId="0C4ACD3B" w14:textId="77777777" w:rsidTr="009346F3">
        <w:trPr>
          <w:jc w:val="center"/>
        </w:trPr>
        <w:tc>
          <w:tcPr>
            <w:tcW w:w="5382" w:type="dxa"/>
          </w:tcPr>
          <w:p w14:paraId="6BAFF9ED" w14:textId="77777777" w:rsidR="007312F3" w:rsidRPr="009322A5" w:rsidRDefault="007312F3" w:rsidP="009346F3">
            <w:pPr>
              <w:jc w:val="center"/>
            </w:pPr>
          </w:p>
        </w:tc>
        <w:tc>
          <w:tcPr>
            <w:tcW w:w="850" w:type="dxa"/>
          </w:tcPr>
          <w:p w14:paraId="5913EEE2" w14:textId="77777777" w:rsidR="007312F3" w:rsidRPr="009322A5" w:rsidRDefault="007312F3" w:rsidP="009346F3">
            <w:pPr>
              <w:jc w:val="center"/>
            </w:pPr>
            <w:r w:rsidRPr="009322A5">
              <w:t>1</w:t>
            </w:r>
          </w:p>
        </w:tc>
        <w:tc>
          <w:tcPr>
            <w:tcW w:w="709" w:type="dxa"/>
          </w:tcPr>
          <w:p w14:paraId="6CC0429E" w14:textId="77777777" w:rsidR="007312F3" w:rsidRPr="009322A5" w:rsidRDefault="007312F3" w:rsidP="009346F3">
            <w:pPr>
              <w:jc w:val="center"/>
            </w:pPr>
            <w:r w:rsidRPr="009322A5">
              <w:t>2</w:t>
            </w:r>
          </w:p>
        </w:tc>
        <w:tc>
          <w:tcPr>
            <w:tcW w:w="709" w:type="dxa"/>
          </w:tcPr>
          <w:p w14:paraId="26C8A488" w14:textId="77777777" w:rsidR="007312F3" w:rsidRPr="009322A5" w:rsidRDefault="007312F3" w:rsidP="009346F3">
            <w:pPr>
              <w:jc w:val="center"/>
            </w:pPr>
            <w:r w:rsidRPr="009322A5">
              <w:t>3</w:t>
            </w:r>
          </w:p>
        </w:tc>
        <w:tc>
          <w:tcPr>
            <w:tcW w:w="714" w:type="dxa"/>
          </w:tcPr>
          <w:p w14:paraId="7A5CB611" w14:textId="77777777" w:rsidR="007312F3" w:rsidRPr="009322A5" w:rsidRDefault="007312F3" w:rsidP="009346F3">
            <w:pPr>
              <w:jc w:val="center"/>
            </w:pPr>
            <w:r w:rsidRPr="009322A5">
              <w:t>4</w:t>
            </w:r>
          </w:p>
        </w:tc>
        <w:tc>
          <w:tcPr>
            <w:tcW w:w="709" w:type="dxa"/>
          </w:tcPr>
          <w:p w14:paraId="51C1A103" w14:textId="77777777" w:rsidR="007312F3" w:rsidRPr="009322A5" w:rsidRDefault="007312F3" w:rsidP="009346F3">
            <w:pPr>
              <w:jc w:val="center"/>
            </w:pPr>
            <w:r w:rsidRPr="009322A5">
              <w:t>5</w:t>
            </w:r>
          </w:p>
        </w:tc>
      </w:tr>
      <w:tr w:rsidR="007312F3" w:rsidRPr="009322A5" w14:paraId="6C14E88B" w14:textId="77777777" w:rsidTr="009346F3">
        <w:trPr>
          <w:cantSplit/>
          <w:trHeight w:val="1601"/>
          <w:jc w:val="center"/>
        </w:trPr>
        <w:tc>
          <w:tcPr>
            <w:tcW w:w="5382" w:type="dxa"/>
            <w:vAlign w:val="center"/>
          </w:tcPr>
          <w:p w14:paraId="2CAFFB72" w14:textId="77777777" w:rsidR="007312F3" w:rsidRPr="009322A5" w:rsidRDefault="007312F3" w:rsidP="009346F3">
            <w:pPr>
              <w:jc w:val="center"/>
            </w:pPr>
            <w:r w:rsidRPr="009322A5">
              <w:t>Item</w:t>
            </w:r>
          </w:p>
        </w:tc>
        <w:tc>
          <w:tcPr>
            <w:tcW w:w="850" w:type="dxa"/>
            <w:textDirection w:val="btLr"/>
            <w:vAlign w:val="center"/>
          </w:tcPr>
          <w:p w14:paraId="764E01ED" w14:textId="77777777" w:rsidR="007312F3" w:rsidRPr="009322A5" w:rsidRDefault="007312F3" w:rsidP="009346F3">
            <w:pPr>
              <w:ind w:left="113" w:right="113"/>
              <w:jc w:val="center"/>
              <w:rPr>
                <w:sz w:val="22"/>
              </w:rPr>
            </w:pPr>
            <w:r w:rsidRPr="009322A5">
              <w:rPr>
                <w:sz w:val="22"/>
              </w:rPr>
              <w:t>Strongly disagree</w:t>
            </w:r>
          </w:p>
        </w:tc>
        <w:tc>
          <w:tcPr>
            <w:tcW w:w="709" w:type="dxa"/>
            <w:textDirection w:val="btLr"/>
            <w:vAlign w:val="center"/>
          </w:tcPr>
          <w:p w14:paraId="29ACE62C" w14:textId="77777777" w:rsidR="007312F3" w:rsidRPr="009322A5" w:rsidRDefault="007312F3" w:rsidP="009346F3">
            <w:pPr>
              <w:ind w:left="113" w:right="113"/>
              <w:jc w:val="center"/>
              <w:rPr>
                <w:sz w:val="22"/>
              </w:rPr>
            </w:pPr>
            <w:r w:rsidRPr="009322A5">
              <w:rPr>
                <w:sz w:val="22"/>
              </w:rPr>
              <w:t>Disagree</w:t>
            </w:r>
          </w:p>
        </w:tc>
        <w:tc>
          <w:tcPr>
            <w:tcW w:w="709" w:type="dxa"/>
            <w:textDirection w:val="btLr"/>
            <w:vAlign w:val="center"/>
          </w:tcPr>
          <w:p w14:paraId="6906F03C" w14:textId="77777777" w:rsidR="007312F3" w:rsidRPr="009322A5" w:rsidRDefault="007312F3" w:rsidP="009346F3">
            <w:pPr>
              <w:ind w:left="113" w:right="113"/>
              <w:jc w:val="center"/>
              <w:rPr>
                <w:sz w:val="22"/>
              </w:rPr>
            </w:pPr>
            <w:r w:rsidRPr="009322A5">
              <w:rPr>
                <w:sz w:val="22"/>
              </w:rPr>
              <w:t>Neither agree nor disagree</w:t>
            </w:r>
          </w:p>
        </w:tc>
        <w:tc>
          <w:tcPr>
            <w:tcW w:w="714" w:type="dxa"/>
            <w:textDirection w:val="btLr"/>
            <w:vAlign w:val="center"/>
          </w:tcPr>
          <w:p w14:paraId="4A3B2E39" w14:textId="77777777" w:rsidR="007312F3" w:rsidRPr="009322A5" w:rsidRDefault="007312F3" w:rsidP="009346F3">
            <w:pPr>
              <w:ind w:left="113" w:right="113"/>
              <w:jc w:val="center"/>
              <w:rPr>
                <w:sz w:val="22"/>
              </w:rPr>
            </w:pPr>
            <w:r w:rsidRPr="009322A5">
              <w:rPr>
                <w:sz w:val="22"/>
              </w:rPr>
              <w:t>Agree</w:t>
            </w:r>
          </w:p>
        </w:tc>
        <w:tc>
          <w:tcPr>
            <w:tcW w:w="709" w:type="dxa"/>
            <w:textDirection w:val="btLr"/>
            <w:vAlign w:val="center"/>
          </w:tcPr>
          <w:p w14:paraId="5B692748" w14:textId="77777777" w:rsidR="007312F3" w:rsidRPr="009322A5" w:rsidRDefault="007312F3" w:rsidP="009346F3">
            <w:pPr>
              <w:ind w:left="113" w:right="113"/>
              <w:jc w:val="center"/>
              <w:rPr>
                <w:sz w:val="22"/>
              </w:rPr>
            </w:pPr>
            <w:r w:rsidRPr="009322A5">
              <w:rPr>
                <w:sz w:val="22"/>
              </w:rPr>
              <w:t>Strongly agree</w:t>
            </w:r>
          </w:p>
        </w:tc>
      </w:tr>
      <w:tr w:rsidR="007312F3" w:rsidRPr="009322A5" w14:paraId="44EE4A61" w14:textId="77777777" w:rsidTr="009346F3">
        <w:trPr>
          <w:jc w:val="center"/>
        </w:trPr>
        <w:tc>
          <w:tcPr>
            <w:tcW w:w="5382" w:type="dxa"/>
          </w:tcPr>
          <w:p w14:paraId="792A1235" w14:textId="77777777" w:rsidR="007312F3" w:rsidRPr="009322A5" w:rsidRDefault="007312F3" w:rsidP="009346F3">
            <w:r w:rsidRPr="009322A5">
              <w:t xml:space="preserve">1. I feel motivated in the blended English writing course. </w:t>
            </w:r>
          </w:p>
        </w:tc>
        <w:tc>
          <w:tcPr>
            <w:tcW w:w="850" w:type="dxa"/>
          </w:tcPr>
          <w:p w14:paraId="5E0962E1" w14:textId="77777777" w:rsidR="007312F3" w:rsidRPr="009322A5" w:rsidRDefault="007312F3" w:rsidP="009346F3">
            <w:pPr>
              <w:jc w:val="center"/>
            </w:pPr>
            <w:r w:rsidRPr="009322A5">
              <w:t>√</w:t>
            </w:r>
          </w:p>
        </w:tc>
        <w:tc>
          <w:tcPr>
            <w:tcW w:w="709" w:type="dxa"/>
          </w:tcPr>
          <w:p w14:paraId="292333AC" w14:textId="77777777" w:rsidR="007312F3" w:rsidRPr="009322A5" w:rsidRDefault="007312F3" w:rsidP="009346F3">
            <w:pPr>
              <w:jc w:val="center"/>
            </w:pPr>
          </w:p>
        </w:tc>
        <w:tc>
          <w:tcPr>
            <w:tcW w:w="709" w:type="dxa"/>
          </w:tcPr>
          <w:p w14:paraId="46821078" w14:textId="77777777" w:rsidR="007312F3" w:rsidRPr="009322A5" w:rsidRDefault="007312F3" w:rsidP="009346F3">
            <w:pPr>
              <w:jc w:val="center"/>
            </w:pPr>
          </w:p>
        </w:tc>
        <w:tc>
          <w:tcPr>
            <w:tcW w:w="714" w:type="dxa"/>
          </w:tcPr>
          <w:p w14:paraId="06BEB446" w14:textId="77777777" w:rsidR="007312F3" w:rsidRPr="009322A5" w:rsidRDefault="007312F3" w:rsidP="009346F3">
            <w:pPr>
              <w:jc w:val="center"/>
            </w:pPr>
          </w:p>
        </w:tc>
        <w:tc>
          <w:tcPr>
            <w:tcW w:w="709" w:type="dxa"/>
          </w:tcPr>
          <w:p w14:paraId="5D168B63" w14:textId="77777777" w:rsidR="007312F3" w:rsidRPr="009322A5" w:rsidRDefault="007312F3" w:rsidP="009346F3">
            <w:pPr>
              <w:jc w:val="center"/>
            </w:pPr>
          </w:p>
        </w:tc>
      </w:tr>
    </w:tbl>
    <w:p w14:paraId="04A836EB" w14:textId="77777777" w:rsidR="007312F3" w:rsidRPr="009322A5" w:rsidRDefault="007312F3" w:rsidP="007312F3"/>
    <w:tbl>
      <w:tblPr>
        <w:tblStyle w:val="a3"/>
        <w:tblW w:w="9073" w:type="dxa"/>
        <w:jc w:val="center"/>
        <w:tblLayout w:type="fixed"/>
        <w:tblLook w:val="04A0" w:firstRow="1" w:lastRow="0" w:firstColumn="1" w:lastColumn="0" w:noHBand="0" w:noVBand="1"/>
      </w:tblPr>
      <w:tblGrid>
        <w:gridCol w:w="5382"/>
        <w:gridCol w:w="850"/>
        <w:gridCol w:w="709"/>
        <w:gridCol w:w="709"/>
        <w:gridCol w:w="714"/>
        <w:gridCol w:w="709"/>
      </w:tblGrid>
      <w:tr w:rsidR="007312F3" w:rsidRPr="009322A5" w14:paraId="7C7C5994" w14:textId="77777777" w:rsidTr="009346F3">
        <w:trPr>
          <w:trHeight w:val="416"/>
          <w:jc w:val="center"/>
        </w:trPr>
        <w:tc>
          <w:tcPr>
            <w:tcW w:w="5382" w:type="dxa"/>
          </w:tcPr>
          <w:p w14:paraId="444F9A61" w14:textId="77777777" w:rsidR="007312F3" w:rsidRPr="009322A5" w:rsidRDefault="007312F3" w:rsidP="009346F3">
            <w:pPr>
              <w:jc w:val="center"/>
            </w:pPr>
          </w:p>
        </w:tc>
        <w:tc>
          <w:tcPr>
            <w:tcW w:w="850" w:type="dxa"/>
          </w:tcPr>
          <w:p w14:paraId="3CE2603E" w14:textId="77777777" w:rsidR="007312F3" w:rsidRPr="009322A5" w:rsidRDefault="007312F3" w:rsidP="009346F3">
            <w:pPr>
              <w:jc w:val="center"/>
            </w:pPr>
            <w:r w:rsidRPr="009322A5">
              <w:t>1</w:t>
            </w:r>
          </w:p>
        </w:tc>
        <w:tc>
          <w:tcPr>
            <w:tcW w:w="709" w:type="dxa"/>
          </w:tcPr>
          <w:p w14:paraId="5392FEAB" w14:textId="77777777" w:rsidR="007312F3" w:rsidRPr="009322A5" w:rsidRDefault="007312F3" w:rsidP="009346F3">
            <w:pPr>
              <w:jc w:val="center"/>
            </w:pPr>
            <w:r w:rsidRPr="009322A5">
              <w:t>2</w:t>
            </w:r>
          </w:p>
        </w:tc>
        <w:tc>
          <w:tcPr>
            <w:tcW w:w="709" w:type="dxa"/>
          </w:tcPr>
          <w:p w14:paraId="4940BF49" w14:textId="77777777" w:rsidR="007312F3" w:rsidRPr="009322A5" w:rsidRDefault="007312F3" w:rsidP="009346F3">
            <w:pPr>
              <w:jc w:val="center"/>
            </w:pPr>
            <w:r w:rsidRPr="009322A5">
              <w:t>3</w:t>
            </w:r>
          </w:p>
        </w:tc>
        <w:tc>
          <w:tcPr>
            <w:tcW w:w="714" w:type="dxa"/>
          </w:tcPr>
          <w:p w14:paraId="53F73334" w14:textId="77777777" w:rsidR="007312F3" w:rsidRPr="009322A5" w:rsidRDefault="007312F3" w:rsidP="009346F3">
            <w:pPr>
              <w:jc w:val="center"/>
            </w:pPr>
            <w:r w:rsidRPr="009322A5">
              <w:t>4</w:t>
            </w:r>
          </w:p>
        </w:tc>
        <w:tc>
          <w:tcPr>
            <w:tcW w:w="709" w:type="dxa"/>
          </w:tcPr>
          <w:p w14:paraId="4D742A01" w14:textId="77777777" w:rsidR="007312F3" w:rsidRPr="009322A5" w:rsidRDefault="007312F3" w:rsidP="009346F3">
            <w:pPr>
              <w:jc w:val="center"/>
            </w:pPr>
            <w:r w:rsidRPr="009322A5">
              <w:t>5</w:t>
            </w:r>
          </w:p>
        </w:tc>
      </w:tr>
      <w:tr w:rsidR="007312F3" w:rsidRPr="009322A5" w14:paraId="6276ED7E" w14:textId="77777777" w:rsidTr="009346F3">
        <w:trPr>
          <w:cantSplit/>
          <w:trHeight w:val="1611"/>
          <w:jc w:val="center"/>
        </w:trPr>
        <w:tc>
          <w:tcPr>
            <w:tcW w:w="5382" w:type="dxa"/>
            <w:vAlign w:val="center"/>
          </w:tcPr>
          <w:p w14:paraId="49856E36" w14:textId="77777777" w:rsidR="007312F3" w:rsidRPr="009322A5" w:rsidRDefault="007312F3" w:rsidP="009346F3">
            <w:pPr>
              <w:jc w:val="center"/>
            </w:pPr>
            <w:r w:rsidRPr="009322A5">
              <w:t>Item</w:t>
            </w:r>
          </w:p>
        </w:tc>
        <w:tc>
          <w:tcPr>
            <w:tcW w:w="850" w:type="dxa"/>
            <w:textDirection w:val="btLr"/>
            <w:vAlign w:val="center"/>
          </w:tcPr>
          <w:p w14:paraId="1EE1F9BE" w14:textId="77777777" w:rsidR="007312F3" w:rsidRPr="009322A5" w:rsidRDefault="007312F3" w:rsidP="009346F3">
            <w:pPr>
              <w:ind w:left="113" w:right="113"/>
              <w:jc w:val="center"/>
              <w:rPr>
                <w:sz w:val="22"/>
              </w:rPr>
            </w:pPr>
            <w:r w:rsidRPr="009322A5">
              <w:rPr>
                <w:sz w:val="22"/>
              </w:rPr>
              <w:t>Strongly disagree</w:t>
            </w:r>
          </w:p>
        </w:tc>
        <w:tc>
          <w:tcPr>
            <w:tcW w:w="709" w:type="dxa"/>
            <w:textDirection w:val="btLr"/>
            <w:vAlign w:val="center"/>
          </w:tcPr>
          <w:p w14:paraId="5E36A59E" w14:textId="77777777" w:rsidR="007312F3" w:rsidRPr="009322A5" w:rsidRDefault="007312F3" w:rsidP="009346F3">
            <w:pPr>
              <w:ind w:left="113" w:right="113"/>
              <w:jc w:val="center"/>
              <w:rPr>
                <w:sz w:val="22"/>
              </w:rPr>
            </w:pPr>
            <w:r w:rsidRPr="009322A5">
              <w:rPr>
                <w:sz w:val="22"/>
              </w:rPr>
              <w:t>Disagree</w:t>
            </w:r>
          </w:p>
        </w:tc>
        <w:tc>
          <w:tcPr>
            <w:tcW w:w="709" w:type="dxa"/>
            <w:textDirection w:val="btLr"/>
            <w:vAlign w:val="center"/>
          </w:tcPr>
          <w:p w14:paraId="717C960E" w14:textId="77777777" w:rsidR="007312F3" w:rsidRPr="009322A5" w:rsidRDefault="007312F3" w:rsidP="009346F3">
            <w:pPr>
              <w:ind w:left="113" w:right="113"/>
              <w:jc w:val="center"/>
              <w:rPr>
                <w:sz w:val="22"/>
              </w:rPr>
            </w:pPr>
            <w:r w:rsidRPr="009322A5">
              <w:rPr>
                <w:sz w:val="22"/>
              </w:rPr>
              <w:t>Neither agree nor disagree</w:t>
            </w:r>
          </w:p>
        </w:tc>
        <w:tc>
          <w:tcPr>
            <w:tcW w:w="714" w:type="dxa"/>
            <w:textDirection w:val="btLr"/>
            <w:vAlign w:val="center"/>
          </w:tcPr>
          <w:p w14:paraId="53959A5C" w14:textId="77777777" w:rsidR="007312F3" w:rsidRPr="009322A5" w:rsidRDefault="007312F3" w:rsidP="009346F3">
            <w:pPr>
              <w:ind w:left="113" w:right="113"/>
              <w:jc w:val="center"/>
              <w:rPr>
                <w:sz w:val="22"/>
              </w:rPr>
            </w:pPr>
            <w:r w:rsidRPr="009322A5">
              <w:rPr>
                <w:sz w:val="22"/>
              </w:rPr>
              <w:t>Agree</w:t>
            </w:r>
          </w:p>
        </w:tc>
        <w:tc>
          <w:tcPr>
            <w:tcW w:w="709" w:type="dxa"/>
            <w:textDirection w:val="btLr"/>
            <w:vAlign w:val="center"/>
          </w:tcPr>
          <w:p w14:paraId="2D4F9E41" w14:textId="77777777" w:rsidR="007312F3" w:rsidRPr="009322A5" w:rsidRDefault="007312F3" w:rsidP="009346F3">
            <w:pPr>
              <w:ind w:left="113" w:right="113"/>
              <w:jc w:val="center"/>
              <w:rPr>
                <w:sz w:val="22"/>
              </w:rPr>
            </w:pPr>
            <w:r w:rsidRPr="009322A5">
              <w:rPr>
                <w:sz w:val="22"/>
              </w:rPr>
              <w:t>Strongly agree</w:t>
            </w:r>
          </w:p>
        </w:tc>
      </w:tr>
      <w:tr w:rsidR="007312F3" w:rsidRPr="009322A5" w14:paraId="1B56163E" w14:textId="77777777" w:rsidTr="009346F3">
        <w:trPr>
          <w:jc w:val="center"/>
        </w:trPr>
        <w:tc>
          <w:tcPr>
            <w:tcW w:w="9073" w:type="dxa"/>
            <w:gridSpan w:val="6"/>
            <w:vAlign w:val="center"/>
          </w:tcPr>
          <w:p w14:paraId="0781D85D" w14:textId="77777777" w:rsidR="007312F3" w:rsidRPr="009322A5" w:rsidRDefault="007312F3" w:rsidP="009346F3">
            <w:pPr>
              <w:jc w:val="center"/>
              <w:rPr>
                <w:b/>
                <w:bCs/>
                <w:u w:val="single"/>
              </w:rPr>
            </w:pPr>
            <w:bookmarkStart w:id="6" w:name="_Hlk107323841"/>
            <w:r w:rsidRPr="009322A5">
              <w:rPr>
                <w:b/>
                <w:bCs/>
                <w:u w:val="single"/>
              </w:rPr>
              <w:t>A. Subject</w:t>
            </w:r>
          </w:p>
        </w:tc>
      </w:tr>
      <w:bookmarkEnd w:id="6"/>
      <w:tr w:rsidR="007312F3" w:rsidRPr="009322A5" w14:paraId="61CFD534" w14:textId="77777777" w:rsidTr="009346F3">
        <w:trPr>
          <w:jc w:val="center"/>
        </w:trPr>
        <w:tc>
          <w:tcPr>
            <w:tcW w:w="5382" w:type="dxa"/>
          </w:tcPr>
          <w:p w14:paraId="50A013AD" w14:textId="77777777" w:rsidR="007312F3" w:rsidRPr="009322A5" w:rsidRDefault="007312F3" w:rsidP="009346F3">
            <w:r w:rsidRPr="009322A5">
              <w:t>1.</w:t>
            </w:r>
            <w:bookmarkStart w:id="7" w:name="OLE_LINK6739"/>
            <w:bookmarkStart w:id="8" w:name="OLE_LINK6740"/>
            <w:r w:rsidRPr="009322A5">
              <w:t xml:space="preserve"> I feel motivated in this English writing course</w:t>
            </w:r>
            <w:bookmarkEnd w:id="7"/>
            <w:bookmarkEnd w:id="8"/>
            <w:r w:rsidRPr="009322A5">
              <w:t xml:space="preserve">. </w:t>
            </w:r>
          </w:p>
        </w:tc>
        <w:tc>
          <w:tcPr>
            <w:tcW w:w="850" w:type="dxa"/>
          </w:tcPr>
          <w:p w14:paraId="281FB4CF" w14:textId="77777777" w:rsidR="007312F3" w:rsidRPr="009322A5" w:rsidRDefault="007312F3" w:rsidP="009346F3">
            <w:pPr>
              <w:jc w:val="center"/>
            </w:pPr>
          </w:p>
        </w:tc>
        <w:tc>
          <w:tcPr>
            <w:tcW w:w="709" w:type="dxa"/>
          </w:tcPr>
          <w:p w14:paraId="63681E52" w14:textId="77777777" w:rsidR="007312F3" w:rsidRPr="009322A5" w:rsidRDefault="007312F3" w:rsidP="009346F3">
            <w:pPr>
              <w:jc w:val="center"/>
            </w:pPr>
          </w:p>
        </w:tc>
        <w:tc>
          <w:tcPr>
            <w:tcW w:w="709" w:type="dxa"/>
          </w:tcPr>
          <w:p w14:paraId="2C6027AD" w14:textId="77777777" w:rsidR="007312F3" w:rsidRPr="009322A5" w:rsidRDefault="007312F3" w:rsidP="009346F3">
            <w:pPr>
              <w:jc w:val="center"/>
            </w:pPr>
          </w:p>
        </w:tc>
        <w:tc>
          <w:tcPr>
            <w:tcW w:w="714" w:type="dxa"/>
          </w:tcPr>
          <w:p w14:paraId="7FDEE34C" w14:textId="77777777" w:rsidR="007312F3" w:rsidRPr="009322A5" w:rsidRDefault="007312F3" w:rsidP="009346F3">
            <w:pPr>
              <w:jc w:val="center"/>
            </w:pPr>
          </w:p>
        </w:tc>
        <w:tc>
          <w:tcPr>
            <w:tcW w:w="709" w:type="dxa"/>
          </w:tcPr>
          <w:p w14:paraId="24C2D771" w14:textId="77777777" w:rsidR="007312F3" w:rsidRPr="009322A5" w:rsidRDefault="007312F3" w:rsidP="009346F3">
            <w:pPr>
              <w:jc w:val="center"/>
            </w:pPr>
          </w:p>
        </w:tc>
      </w:tr>
      <w:tr w:rsidR="007312F3" w:rsidRPr="009322A5" w14:paraId="0BF1AD8E" w14:textId="77777777" w:rsidTr="009346F3">
        <w:trPr>
          <w:jc w:val="center"/>
        </w:trPr>
        <w:tc>
          <w:tcPr>
            <w:tcW w:w="5382" w:type="dxa"/>
          </w:tcPr>
          <w:p w14:paraId="7D330CD8" w14:textId="77777777" w:rsidR="007312F3" w:rsidRPr="009322A5" w:rsidRDefault="007312F3" w:rsidP="009346F3">
            <w:bookmarkStart w:id="9" w:name="_Hlk107322660"/>
            <w:r w:rsidRPr="009322A5">
              <w:t>2. Sharing my opinion in the WeChat group and writing on Pigai.org improves my learning interests.</w:t>
            </w:r>
          </w:p>
        </w:tc>
        <w:tc>
          <w:tcPr>
            <w:tcW w:w="850" w:type="dxa"/>
          </w:tcPr>
          <w:p w14:paraId="2A80BC52" w14:textId="77777777" w:rsidR="007312F3" w:rsidRPr="009322A5" w:rsidRDefault="007312F3" w:rsidP="009346F3">
            <w:pPr>
              <w:jc w:val="center"/>
            </w:pPr>
          </w:p>
        </w:tc>
        <w:tc>
          <w:tcPr>
            <w:tcW w:w="709" w:type="dxa"/>
          </w:tcPr>
          <w:p w14:paraId="27C56763" w14:textId="77777777" w:rsidR="007312F3" w:rsidRPr="009322A5" w:rsidRDefault="007312F3" w:rsidP="009346F3">
            <w:pPr>
              <w:jc w:val="center"/>
            </w:pPr>
          </w:p>
        </w:tc>
        <w:tc>
          <w:tcPr>
            <w:tcW w:w="709" w:type="dxa"/>
          </w:tcPr>
          <w:p w14:paraId="5B1C1362" w14:textId="77777777" w:rsidR="007312F3" w:rsidRPr="009322A5" w:rsidRDefault="007312F3" w:rsidP="009346F3">
            <w:pPr>
              <w:jc w:val="center"/>
            </w:pPr>
          </w:p>
        </w:tc>
        <w:tc>
          <w:tcPr>
            <w:tcW w:w="714" w:type="dxa"/>
          </w:tcPr>
          <w:p w14:paraId="5F208F4F" w14:textId="77777777" w:rsidR="007312F3" w:rsidRPr="009322A5" w:rsidRDefault="007312F3" w:rsidP="009346F3">
            <w:pPr>
              <w:jc w:val="center"/>
            </w:pPr>
          </w:p>
        </w:tc>
        <w:tc>
          <w:tcPr>
            <w:tcW w:w="709" w:type="dxa"/>
          </w:tcPr>
          <w:p w14:paraId="7F26BB70" w14:textId="77777777" w:rsidR="007312F3" w:rsidRPr="009322A5" w:rsidRDefault="007312F3" w:rsidP="009346F3">
            <w:pPr>
              <w:jc w:val="center"/>
            </w:pPr>
          </w:p>
        </w:tc>
      </w:tr>
      <w:bookmarkEnd w:id="9"/>
      <w:tr w:rsidR="007312F3" w:rsidRPr="009322A5" w14:paraId="672527E0" w14:textId="77777777" w:rsidTr="009346F3">
        <w:trPr>
          <w:jc w:val="center"/>
        </w:trPr>
        <w:tc>
          <w:tcPr>
            <w:tcW w:w="5382" w:type="dxa"/>
          </w:tcPr>
          <w:p w14:paraId="519BC96C" w14:textId="77777777" w:rsidR="007312F3" w:rsidRPr="009322A5" w:rsidRDefault="007312F3" w:rsidP="009346F3">
            <w:r w:rsidRPr="009322A5">
              <w:t>3. I am an active learner in this English writing course.</w:t>
            </w:r>
          </w:p>
        </w:tc>
        <w:tc>
          <w:tcPr>
            <w:tcW w:w="850" w:type="dxa"/>
          </w:tcPr>
          <w:p w14:paraId="608B0DD9" w14:textId="77777777" w:rsidR="007312F3" w:rsidRPr="009322A5" w:rsidRDefault="007312F3" w:rsidP="009346F3">
            <w:pPr>
              <w:jc w:val="center"/>
            </w:pPr>
          </w:p>
        </w:tc>
        <w:tc>
          <w:tcPr>
            <w:tcW w:w="709" w:type="dxa"/>
          </w:tcPr>
          <w:p w14:paraId="519F20F6" w14:textId="77777777" w:rsidR="007312F3" w:rsidRPr="009322A5" w:rsidRDefault="007312F3" w:rsidP="009346F3">
            <w:pPr>
              <w:jc w:val="center"/>
            </w:pPr>
          </w:p>
        </w:tc>
        <w:tc>
          <w:tcPr>
            <w:tcW w:w="709" w:type="dxa"/>
          </w:tcPr>
          <w:p w14:paraId="60C0631E" w14:textId="77777777" w:rsidR="007312F3" w:rsidRPr="009322A5" w:rsidRDefault="007312F3" w:rsidP="009346F3">
            <w:pPr>
              <w:jc w:val="center"/>
            </w:pPr>
          </w:p>
        </w:tc>
        <w:tc>
          <w:tcPr>
            <w:tcW w:w="714" w:type="dxa"/>
          </w:tcPr>
          <w:p w14:paraId="4FA7695D" w14:textId="77777777" w:rsidR="007312F3" w:rsidRPr="009322A5" w:rsidRDefault="007312F3" w:rsidP="009346F3">
            <w:pPr>
              <w:jc w:val="center"/>
            </w:pPr>
          </w:p>
        </w:tc>
        <w:tc>
          <w:tcPr>
            <w:tcW w:w="709" w:type="dxa"/>
          </w:tcPr>
          <w:p w14:paraId="6481EB1A" w14:textId="77777777" w:rsidR="007312F3" w:rsidRPr="009322A5" w:rsidRDefault="007312F3" w:rsidP="009346F3">
            <w:pPr>
              <w:jc w:val="center"/>
            </w:pPr>
          </w:p>
        </w:tc>
      </w:tr>
      <w:tr w:rsidR="007312F3" w:rsidRPr="009322A5" w14:paraId="21AAA6A1" w14:textId="77777777" w:rsidTr="009346F3">
        <w:trPr>
          <w:jc w:val="center"/>
        </w:trPr>
        <w:tc>
          <w:tcPr>
            <w:tcW w:w="5382" w:type="dxa"/>
          </w:tcPr>
          <w:p w14:paraId="177797A4" w14:textId="77777777" w:rsidR="007312F3" w:rsidRPr="009322A5" w:rsidRDefault="007312F3" w:rsidP="009346F3">
            <w:r w:rsidRPr="009322A5">
              <w:t xml:space="preserve">4. </w:t>
            </w:r>
            <w:bookmarkStart w:id="10" w:name="OLE_LINK6743"/>
            <w:bookmarkStart w:id="11" w:name="OLE_LINK6744"/>
            <w:r w:rsidRPr="009322A5">
              <w:t>I feel confident in this writing course</w:t>
            </w:r>
            <w:bookmarkEnd w:id="10"/>
            <w:bookmarkEnd w:id="11"/>
            <w:r w:rsidRPr="009322A5">
              <w:t>.</w:t>
            </w:r>
          </w:p>
        </w:tc>
        <w:tc>
          <w:tcPr>
            <w:tcW w:w="850" w:type="dxa"/>
          </w:tcPr>
          <w:p w14:paraId="62012B32" w14:textId="77777777" w:rsidR="007312F3" w:rsidRPr="009322A5" w:rsidRDefault="007312F3" w:rsidP="009346F3">
            <w:pPr>
              <w:jc w:val="center"/>
            </w:pPr>
          </w:p>
        </w:tc>
        <w:tc>
          <w:tcPr>
            <w:tcW w:w="709" w:type="dxa"/>
          </w:tcPr>
          <w:p w14:paraId="61E2F4FA" w14:textId="77777777" w:rsidR="007312F3" w:rsidRPr="009322A5" w:rsidRDefault="007312F3" w:rsidP="009346F3">
            <w:pPr>
              <w:jc w:val="center"/>
            </w:pPr>
          </w:p>
        </w:tc>
        <w:tc>
          <w:tcPr>
            <w:tcW w:w="709" w:type="dxa"/>
          </w:tcPr>
          <w:p w14:paraId="5ADD1687" w14:textId="77777777" w:rsidR="007312F3" w:rsidRPr="009322A5" w:rsidRDefault="007312F3" w:rsidP="009346F3">
            <w:pPr>
              <w:jc w:val="center"/>
            </w:pPr>
          </w:p>
        </w:tc>
        <w:tc>
          <w:tcPr>
            <w:tcW w:w="714" w:type="dxa"/>
          </w:tcPr>
          <w:p w14:paraId="6EB60E9C" w14:textId="77777777" w:rsidR="007312F3" w:rsidRPr="009322A5" w:rsidRDefault="007312F3" w:rsidP="009346F3">
            <w:pPr>
              <w:jc w:val="center"/>
            </w:pPr>
          </w:p>
        </w:tc>
        <w:tc>
          <w:tcPr>
            <w:tcW w:w="709" w:type="dxa"/>
          </w:tcPr>
          <w:p w14:paraId="595B6125" w14:textId="77777777" w:rsidR="007312F3" w:rsidRPr="009322A5" w:rsidRDefault="007312F3" w:rsidP="009346F3">
            <w:pPr>
              <w:jc w:val="center"/>
            </w:pPr>
          </w:p>
        </w:tc>
      </w:tr>
      <w:tr w:rsidR="007312F3" w:rsidRPr="009322A5" w14:paraId="7290E2D9" w14:textId="77777777" w:rsidTr="009346F3">
        <w:trPr>
          <w:jc w:val="center"/>
        </w:trPr>
        <w:tc>
          <w:tcPr>
            <w:tcW w:w="5382" w:type="dxa"/>
          </w:tcPr>
          <w:p w14:paraId="2AC72E54" w14:textId="77777777" w:rsidR="007312F3" w:rsidRPr="009322A5" w:rsidRDefault="007312F3" w:rsidP="009346F3">
            <w:r w:rsidRPr="009322A5">
              <w:t xml:space="preserve">5. </w:t>
            </w:r>
            <w:bookmarkStart w:id="12" w:name="OLE_LINK3852"/>
            <w:bookmarkStart w:id="13" w:name="OLE_LINK3853"/>
            <w:r w:rsidRPr="009322A5">
              <w:t>Writing on Pigai.org and discussing in WeChat groups let me feel relaxed.</w:t>
            </w:r>
            <w:bookmarkEnd w:id="12"/>
            <w:bookmarkEnd w:id="13"/>
          </w:p>
        </w:tc>
        <w:tc>
          <w:tcPr>
            <w:tcW w:w="850" w:type="dxa"/>
          </w:tcPr>
          <w:p w14:paraId="36491D11" w14:textId="77777777" w:rsidR="007312F3" w:rsidRPr="009322A5" w:rsidRDefault="007312F3" w:rsidP="009346F3">
            <w:pPr>
              <w:jc w:val="center"/>
            </w:pPr>
          </w:p>
        </w:tc>
        <w:tc>
          <w:tcPr>
            <w:tcW w:w="709" w:type="dxa"/>
          </w:tcPr>
          <w:p w14:paraId="2DECD2C5" w14:textId="77777777" w:rsidR="007312F3" w:rsidRPr="009322A5" w:rsidRDefault="007312F3" w:rsidP="009346F3">
            <w:pPr>
              <w:jc w:val="center"/>
            </w:pPr>
          </w:p>
        </w:tc>
        <w:tc>
          <w:tcPr>
            <w:tcW w:w="709" w:type="dxa"/>
          </w:tcPr>
          <w:p w14:paraId="715E8EE1" w14:textId="77777777" w:rsidR="007312F3" w:rsidRPr="009322A5" w:rsidRDefault="007312F3" w:rsidP="009346F3">
            <w:pPr>
              <w:jc w:val="center"/>
            </w:pPr>
          </w:p>
        </w:tc>
        <w:tc>
          <w:tcPr>
            <w:tcW w:w="714" w:type="dxa"/>
          </w:tcPr>
          <w:p w14:paraId="539C3A3C" w14:textId="77777777" w:rsidR="007312F3" w:rsidRPr="009322A5" w:rsidRDefault="007312F3" w:rsidP="009346F3">
            <w:pPr>
              <w:jc w:val="center"/>
            </w:pPr>
          </w:p>
        </w:tc>
        <w:tc>
          <w:tcPr>
            <w:tcW w:w="709" w:type="dxa"/>
          </w:tcPr>
          <w:p w14:paraId="2B72EA3D" w14:textId="77777777" w:rsidR="007312F3" w:rsidRPr="009322A5" w:rsidRDefault="007312F3" w:rsidP="009346F3">
            <w:pPr>
              <w:jc w:val="center"/>
            </w:pPr>
          </w:p>
        </w:tc>
      </w:tr>
      <w:tr w:rsidR="007312F3" w:rsidRPr="009322A5" w14:paraId="45AEA57B" w14:textId="77777777" w:rsidTr="009346F3">
        <w:trPr>
          <w:jc w:val="center"/>
        </w:trPr>
        <w:tc>
          <w:tcPr>
            <w:tcW w:w="9073" w:type="dxa"/>
            <w:gridSpan w:val="6"/>
            <w:vAlign w:val="center"/>
          </w:tcPr>
          <w:p w14:paraId="3B5BA3FB" w14:textId="77777777" w:rsidR="007312F3" w:rsidRPr="009322A5" w:rsidRDefault="007312F3" w:rsidP="009346F3">
            <w:pPr>
              <w:jc w:val="center"/>
              <w:rPr>
                <w:b/>
                <w:bCs/>
              </w:rPr>
            </w:pPr>
            <w:bookmarkStart w:id="14" w:name="_Hlk107324954"/>
            <w:r w:rsidRPr="009322A5">
              <w:rPr>
                <w:b/>
                <w:bCs/>
                <w:u w:val="single"/>
              </w:rPr>
              <w:t>B. Rules</w:t>
            </w:r>
          </w:p>
        </w:tc>
      </w:tr>
      <w:bookmarkEnd w:id="14"/>
      <w:tr w:rsidR="007312F3" w:rsidRPr="009322A5" w14:paraId="04FD4CAB" w14:textId="77777777" w:rsidTr="009346F3">
        <w:trPr>
          <w:jc w:val="center"/>
        </w:trPr>
        <w:tc>
          <w:tcPr>
            <w:tcW w:w="5382" w:type="dxa"/>
          </w:tcPr>
          <w:p w14:paraId="580F3C98" w14:textId="77777777" w:rsidR="007312F3" w:rsidRPr="009322A5" w:rsidRDefault="007312F3" w:rsidP="009346F3">
            <w:r w:rsidRPr="009322A5">
              <w:lastRenderedPageBreak/>
              <w:t xml:space="preserve">6. </w:t>
            </w:r>
            <w:bookmarkStart w:id="15" w:name="OLE_LINK6704"/>
            <w:bookmarkStart w:id="16" w:name="OLE_LINK6705"/>
            <w:r w:rsidRPr="009322A5">
              <w:t>The deadline given in Pigai.org allows me to complete the writing assignments effectively.</w:t>
            </w:r>
            <w:bookmarkEnd w:id="15"/>
            <w:bookmarkEnd w:id="16"/>
          </w:p>
        </w:tc>
        <w:tc>
          <w:tcPr>
            <w:tcW w:w="850" w:type="dxa"/>
          </w:tcPr>
          <w:p w14:paraId="5B94760C" w14:textId="77777777" w:rsidR="007312F3" w:rsidRPr="009322A5" w:rsidRDefault="007312F3" w:rsidP="009346F3">
            <w:pPr>
              <w:jc w:val="center"/>
            </w:pPr>
          </w:p>
        </w:tc>
        <w:tc>
          <w:tcPr>
            <w:tcW w:w="709" w:type="dxa"/>
          </w:tcPr>
          <w:p w14:paraId="69819A9A" w14:textId="77777777" w:rsidR="007312F3" w:rsidRPr="009322A5" w:rsidRDefault="007312F3" w:rsidP="009346F3">
            <w:pPr>
              <w:jc w:val="center"/>
            </w:pPr>
          </w:p>
        </w:tc>
        <w:tc>
          <w:tcPr>
            <w:tcW w:w="709" w:type="dxa"/>
          </w:tcPr>
          <w:p w14:paraId="2C14E388" w14:textId="77777777" w:rsidR="007312F3" w:rsidRPr="009322A5" w:rsidRDefault="007312F3" w:rsidP="009346F3">
            <w:pPr>
              <w:jc w:val="center"/>
            </w:pPr>
          </w:p>
        </w:tc>
        <w:tc>
          <w:tcPr>
            <w:tcW w:w="714" w:type="dxa"/>
          </w:tcPr>
          <w:p w14:paraId="3869AD3A" w14:textId="77777777" w:rsidR="007312F3" w:rsidRPr="009322A5" w:rsidRDefault="007312F3" w:rsidP="009346F3">
            <w:pPr>
              <w:jc w:val="center"/>
            </w:pPr>
          </w:p>
        </w:tc>
        <w:tc>
          <w:tcPr>
            <w:tcW w:w="709" w:type="dxa"/>
          </w:tcPr>
          <w:p w14:paraId="49275539" w14:textId="77777777" w:rsidR="007312F3" w:rsidRPr="009322A5" w:rsidRDefault="007312F3" w:rsidP="009346F3">
            <w:pPr>
              <w:jc w:val="center"/>
            </w:pPr>
          </w:p>
        </w:tc>
      </w:tr>
      <w:tr w:rsidR="007312F3" w:rsidRPr="009322A5" w14:paraId="77FE4195" w14:textId="77777777" w:rsidTr="009346F3">
        <w:trPr>
          <w:jc w:val="center"/>
        </w:trPr>
        <w:tc>
          <w:tcPr>
            <w:tcW w:w="5382" w:type="dxa"/>
          </w:tcPr>
          <w:p w14:paraId="0472F140" w14:textId="77777777" w:rsidR="007312F3" w:rsidRPr="009322A5" w:rsidRDefault="007312F3" w:rsidP="009346F3">
            <w:r w:rsidRPr="009322A5">
              <w:t xml:space="preserve">7. </w:t>
            </w:r>
            <w:bookmarkStart w:id="17" w:name="OLE_LINK5607"/>
            <w:bookmarkStart w:id="18" w:name="OLE_LINK5608"/>
            <w:r w:rsidRPr="009322A5">
              <w:t xml:space="preserve">The </w:t>
            </w:r>
            <w:bookmarkStart w:id="19" w:name="OLE_LINK7284"/>
            <w:bookmarkStart w:id="20" w:name="OLE_LINK7285"/>
            <w:r w:rsidRPr="009322A5">
              <w:t xml:space="preserve">anonymous </w:t>
            </w:r>
            <w:bookmarkEnd w:id="19"/>
            <w:bookmarkEnd w:id="20"/>
            <w:r w:rsidRPr="009322A5">
              <w:t xml:space="preserve">evaluation policy </w:t>
            </w:r>
            <w:bookmarkEnd w:id="17"/>
            <w:bookmarkEnd w:id="18"/>
            <w:r w:rsidRPr="009322A5">
              <w:t>is friendly to me to promote my English writing.</w:t>
            </w:r>
          </w:p>
        </w:tc>
        <w:tc>
          <w:tcPr>
            <w:tcW w:w="850" w:type="dxa"/>
          </w:tcPr>
          <w:p w14:paraId="489DCF69" w14:textId="77777777" w:rsidR="007312F3" w:rsidRPr="009322A5" w:rsidRDefault="007312F3" w:rsidP="009346F3">
            <w:pPr>
              <w:jc w:val="center"/>
            </w:pPr>
          </w:p>
        </w:tc>
        <w:tc>
          <w:tcPr>
            <w:tcW w:w="709" w:type="dxa"/>
          </w:tcPr>
          <w:p w14:paraId="692ABA98" w14:textId="77777777" w:rsidR="007312F3" w:rsidRPr="009322A5" w:rsidRDefault="007312F3" w:rsidP="009346F3">
            <w:pPr>
              <w:jc w:val="center"/>
            </w:pPr>
          </w:p>
        </w:tc>
        <w:tc>
          <w:tcPr>
            <w:tcW w:w="709" w:type="dxa"/>
          </w:tcPr>
          <w:p w14:paraId="2745560D" w14:textId="77777777" w:rsidR="007312F3" w:rsidRPr="009322A5" w:rsidRDefault="007312F3" w:rsidP="009346F3">
            <w:pPr>
              <w:jc w:val="center"/>
            </w:pPr>
          </w:p>
        </w:tc>
        <w:tc>
          <w:tcPr>
            <w:tcW w:w="714" w:type="dxa"/>
          </w:tcPr>
          <w:p w14:paraId="2A02FBBA" w14:textId="77777777" w:rsidR="007312F3" w:rsidRPr="009322A5" w:rsidRDefault="007312F3" w:rsidP="009346F3">
            <w:pPr>
              <w:jc w:val="center"/>
            </w:pPr>
          </w:p>
        </w:tc>
        <w:tc>
          <w:tcPr>
            <w:tcW w:w="709" w:type="dxa"/>
          </w:tcPr>
          <w:p w14:paraId="4F7FE197" w14:textId="77777777" w:rsidR="007312F3" w:rsidRPr="009322A5" w:rsidRDefault="007312F3" w:rsidP="009346F3">
            <w:pPr>
              <w:jc w:val="center"/>
            </w:pPr>
          </w:p>
        </w:tc>
      </w:tr>
      <w:tr w:rsidR="007312F3" w:rsidRPr="009322A5" w14:paraId="4B7D340A" w14:textId="77777777" w:rsidTr="009346F3">
        <w:trPr>
          <w:jc w:val="center"/>
        </w:trPr>
        <w:tc>
          <w:tcPr>
            <w:tcW w:w="5382" w:type="dxa"/>
          </w:tcPr>
          <w:p w14:paraId="7026E843" w14:textId="77777777" w:rsidR="007312F3" w:rsidRPr="009322A5" w:rsidRDefault="007312F3" w:rsidP="009346F3">
            <w:r w:rsidRPr="009322A5">
              <w:t xml:space="preserve">8. </w:t>
            </w:r>
            <w:bookmarkStart w:id="21" w:name="OLE_LINK5609"/>
            <w:bookmarkStart w:id="22" w:name="OLE_LINK5610"/>
            <w:r w:rsidRPr="009322A5">
              <w:t xml:space="preserve">The </w:t>
            </w:r>
            <w:bookmarkStart w:id="23" w:name="OLE_LINK6764"/>
            <w:bookmarkStart w:id="24" w:name="OLE_LINK6765"/>
            <w:r w:rsidRPr="009322A5">
              <w:t>automatic evaluation</w:t>
            </w:r>
            <w:bookmarkEnd w:id="23"/>
            <w:bookmarkEnd w:id="24"/>
            <w:r w:rsidRPr="009322A5">
              <w:t xml:space="preserve"> criteria of Pigai.org</w:t>
            </w:r>
            <w:bookmarkEnd w:id="21"/>
            <w:bookmarkEnd w:id="22"/>
            <w:r w:rsidRPr="009322A5">
              <w:t xml:space="preserve"> help me improve my English writing.</w:t>
            </w:r>
          </w:p>
        </w:tc>
        <w:tc>
          <w:tcPr>
            <w:tcW w:w="850" w:type="dxa"/>
          </w:tcPr>
          <w:p w14:paraId="1FA94B5A" w14:textId="77777777" w:rsidR="007312F3" w:rsidRPr="009322A5" w:rsidRDefault="007312F3" w:rsidP="009346F3">
            <w:pPr>
              <w:jc w:val="center"/>
            </w:pPr>
          </w:p>
        </w:tc>
        <w:tc>
          <w:tcPr>
            <w:tcW w:w="709" w:type="dxa"/>
          </w:tcPr>
          <w:p w14:paraId="3CBC7CA9" w14:textId="77777777" w:rsidR="007312F3" w:rsidRPr="009322A5" w:rsidRDefault="007312F3" w:rsidP="009346F3">
            <w:pPr>
              <w:jc w:val="center"/>
            </w:pPr>
          </w:p>
        </w:tc>
        <w:tc>
          <w:tcPr>
            <w:tcW w:w="709" w:type="dxa"/>
          </w:tcPr>
          <w:p w14:paraId="26072561" w14:textId="77777777" w:rsidR="007312F3" w:rsidRPr="009322A5" w:rsidRDefault="007312F3" w:rsidP="009346F3">
            <w:pPr>
              <w:jc w:val="center"/>
            </w:pPr>
          </w:p>
        </w:tc>
        <w:tc>
          <w:tcPr>
            <w:tcW w:w="714" w:type="dxa"/>
          </w:tcPr>
          <w:p w14:paraId="7B31C6BD" w14:textId="77777777" w:rsidR="007312F3" w:rsidRPr="009322A5" w:rsidRDefault="007312F3" w:rsidP="009346F3">
            <w:pPr>
              <w:jc w:val="center"/>
            </w:pPr>
          </w:p>
        </w:tc>
        <w:tc>
          <w:tcPr>
            <w:tcW w:w="709" w:type="dxa"/>
          </w:tcPr>
          <w:p w14:paraId="3FA22BF5" w14:textId="77777777" w:rsidR="007312F3" w:rsidRPr="009322A5" w:rsidRDefault="007312F3" w:rsidP="009346F3">
            <w:pPr>
              <w:jc w:val="center"/>
            </w:pPr>
          </w:p>
        </w:tc>
      </w:tr>
      <w:tr w:rsidR="007312F3" w:rsidRPr="009322A5" w14:paraId="1C6695D2" w14:textId="77777777" w:rsidTr="009346F3">
        <w:trPr>
          <w:jc w:val="center"/>
        </w:trPr>
        <w:tc>
          <w:tcPr>
            <w:tcW w:w="5382" w:type="dxa"/>
          </w:tcPr>
          <w:p w14:paraId="1D423BE7" w14:textId="77777777" w:rsidR="007312F3" w:rsidRPr="009322A5" w:rsidRDefault="007312F3" w:rsidP="009346F3">
            <w:r w:rsidRPr="009322A5">
              <w:t xml:space="preserve">9. The course </w:t>
            </w:r>
            <w:bookmarkStart w:id="25" w:name="OLE_LINK6775"/>
            <w:bookmarkStart w:id="26" w:name="OLE_LINK6776"/>
            <w:r w:rsidRPr="009322A5">
              <w:t>grading standard</w:t>
            </w:r>
            <w:bookmarkEnd w:id="25"/>
            <w:bookmarkEnd w:id="26"/>
            <w:r w:rsidRPr="009322A5">
              <w:t xml:space="preserve"> helps me </w:t>
            </w:r>
            <w:bookmarkStart w:id="27" w:name="OLE_LINK6461"/>
            <w:bookmarkStart w:id="28" w:name="OLE_LINK6462"/>
            <w:r w:rsidRPr="009322A5">
              <w:t>improve my English writing.</w:t>
            </w:r>
            <w:bookmarkEnd w:id="27"/>
            <w:bookmarkEnd w:id="28"/>
          </w:p>
        </w:tc>
        <w:tc>
          <w:tcPr>
            <w:tcW w:w="850" w:type="dxa"/>
          </w:tcPr>
          <w:p w14:paraId="1100BF59" w14:textId="77777777" w:rsidR="007312F3" w:rsidRPr="009322A5" w:rsidRDefault="007312F3" w:rsidP="009346F3">
            <w:pPr>
              <w:jc w:val="center"/>
            </w:pPr>
          </w:p>
        </w:tc>
        <w:tc>
          <w:tcPr>
            <w:tcW w:w="709" w:type="dxa"/>
          </w:tcPr>
          <w:p w14:paraId="64B9762C" w14:textId="77777777" w:rsidR="007312F3" w:rsidRPr="009322A5" w:rsidRDefault="007312F3" w:rsidP="009346F3">
            <w:pPr>
              <w:jc w:val="center"/>
            </w:pPr>
          </w:p>
        </w:tc>
        <w:tc>
          <w:tcPr>
            <w:tcW w:w="709" w:type="dxa"/>
          </w:tcPr>
          <w:p w14:paraId="39F762B5" w14:textId="77777777" w:rsidR="007312F3" w:rsidRPr="009322A5" w:rsidRDefault="007312F3" w:rsidP="009346F3">
            <w:pPr>
              <w:jc w:val="center"/>
            </w:pPr>
          </w:p>
        </w:tc>
        <w:tc>
          <w:tcPr>
            <w:tcW w:w="714" w:type="dxa"/>
          </w:tcPr>
          <w:p w14:paraId="629282BB" w14:textId="77777777" w:rsidR="007312F3" w:rsidRPr="009322A5" w:rsidRDefault="007312F3" w:rsidP="009346F3">
            <w:pPr>
              <w:jc w:val="center"/>
            </w:pPr>
          </w:p>
        </w:tc>
        <w:tc>
          <w:tcPr>
            <w:tcW w:w="709" w:type="dxa"/>
          </w:tcPr>
          <w:p w14:paraId="29AE3CFE" w14:textId="77777777" w:rsidR="007312F3" w:rsidRPr="009322A5" w:rsidRDefault="007312F3" w:rsidP="009346F3">
            <w:pPr>
              <w:jc w:val="center"/>
            </w:pPr>
          </w:p>
        </w:tc>
      </w:tr>
      <w:tr w:rsidR="007312F3" w:rsidRPr="009322A5" w14:paraId="34ABEEEE" w14:textId="77777777" w:rsidTr="009346F3">
        <w:trPr>
          <w:jc w:val="center"/>
        </w:trPr>
        <w:tc>
          <w:tcPr>
            <w:tcW w:w="5382" w:type="dxa"/>
          </w:tcPr>
          <w:p w14:paraId="268E5FF3" w14:textId="77777777" w:rsidR="007312F3" w:rsidRPr="009322A5" w:rsidRDefault="007312F3" w:rsidP="009346F3">
            <w:r w:rsidRPr="009322A5">
              <w:t xml:space="preserve">10. </w:t>
            </w:r>
            <w:bookmarkStart w:id="29" w:name="OLE_LINK5613"/>
            <w:bookmarkStart w:id="30" w:name="OLE_LINK5614"/>
            <w:r w:rsidRPr="009322A5">
              <w:t xml:space="preserve">The </w:t>
            </w:r>
            <w:r>
              <w:t>well-organised</w:t>
            </w:r>
            <w:r w:rsidRPr="009322A5">
              <w:t xml:space="preserve"> group helps me</w:t>
            </w:r>
            <w:bookmarkStart w:id="31" w:name="OLE_LINK6469"/>
            <w:bookmarkStart w:id="32" w:name="OLE_LINK6490"/>
            <w:r w:rsidRPr="009322A5">
              <w:t xml:space="preserve"> improve my English writing</w:t>
            </w:r>
            <w:bookmarkEnd w:id="31"/>
            <w:bookmarkEnd w:id="32"/>
            <w:r w:rsidRPr="009322A5">
              <w:t>.</w:t>
            </w:r>
            <w:bookmarkEnd w:id="29"/>
            <w:bookmarkEnd w:id="30"/>
          </w:p>
        </w:tc>
        <w:tc>
          <w:tcPr>
            <w:tcW w:w="850" w:type="dxa"/>
          </w:tcPr>
          <w:p w14:paraId="3F03ABC5" w14:textId="77777777" w:rsidR="007312F3" w:rsidRPr="009322A5" w:rsidRDefault="007312F3" w:rsidP="009346F3">
            <w:pPr>
              <w:jc w:val="center"/>
            </w:pPr>
          </w:p>
        </w:tc>
        <w:tc>
          <w:tcPr>
            <w:tcW w:w="709" w:type="dxa"/>
          </w:tcPr>
          <w:p w14:paraId="0AE16AC7" w14:textId="77777777" w:rsidR="007312F3" w:rsidRPr="009322A5" w:rsidRDefault="007312F3" w:rsidP="009346F3">
            <w:pPr>
              <w:jc w:val="center"/>
            </w:pPr>
          </w:p>
        </w:tc>
        <w:tc>
          <w:tcPr>
            <w:tcW w:w="709" w:type="dxa"/>
          </w:tcPr>
          <w:p w14:paraId="04CA0F57" w14:textId="77777777" w:rsidR="007312F3" w:rsidRPr="009322A5" w:rsidRDefault="007312F3" w:rsidP="009346F3">
            <w:pPr>
              <w:jc w:val="center"/>
            </w:pPr>
          </w:p>
        </w:tc>
        <w:tc>
          <w:tcPr>
            <w:tcW w:w="714" w:type="dxa"/>
          </w:tcPr>
          <w:p w14:paraId="56BB352D" w14:textId="77777777" w:rsidR="007312F3" w:rsidRPr="009322A5" w:rsidRDefault="007312F3" w:rsidP="009346F3">
            <w:pPr>
              <w:jc w:val="center"/>
            </w:pPr>
          </w:p>
        </w:tc>
        <w:tc>
          <w:tcPr>
            <w:tcW w:w="709" w:type="dxa"/>
          </w:tcPr>
          <w:p w14:paraId="66F3DE81" w14:textId="77777777" w:rsidR="007312F3" w:rsidRPr="009322A5" w:rsidRDefault="007312F3" w:rsidP="009346F3">
            <w:pPr>
              <w:jc w:val="center"/>
            </w:pPr>
          </w:p>
        </w:tc>
      </w:tr>
      <w:tr w:rsidR="007312F3" w:rsidRPr="009322A5" w14:paraId="075837F0" w14:textId="77777777" w:rsidTr="009346F3">
        <w:trPr>
          <w:jc w:val="center"/>
        </w:trPr>
        <w:tc>
          <w:tcPr>
            <w:tcW w:w="9073" w:type="dxa"/>
            <w:gridSpan w:val="6"/>
            <w:vAlign w:val="center"/>
          </w:tcPr>
          <w:p w14:paraId="42F9E1CC" w14:textId="77777777" w:rsidR="007312F3" w:rsidRPr="009322A5" w:rsidRDefault="007312F3" w:rsidP="009346F3">
            <w:pPr>
              <w:jc w:val="center"/>
            </w:pPr>
            <w:bookmarkStart w:id="33" w:name="_Hlk107325791"/>
            <w:r w:rsidRPr="009322A5">
              <w:rPr>
                <w:b/>
                <w:bCs/>
                <w:u w:val="single"/>
              </w:rPr>
              <w:t>C. Community</w:t>
            </w:r>
          </w:p>
        </w:tc>
      </w:tr>
      <w:bookmarkEnd w:id="33"/>
      <w:tr w:rsidR="007312F3" w:rsidRPr="009322A5" w14:paraId="318D9EF6" w14:textId="77777777" w:rsidTr="009346F3">
        <w:trPr>
          <w:jc w:val="center"/>
        </w:trPr>
        <w:tc>
          <w:tcPr>
            <w:tcW w:w="5382" w:type="dxa"/>
          </w:tcPr>
          <w:p w14:paraId="5E66AA15" w14:textId="77777777" w:rsidR="007312F3" w:rsidRPr="009322A5" w:rsidRDefault="007312F3" w:rsidP="009346F3">
            <w:r w:rsidRPr="009322A5">
              <w:t xml:space="preserve">11. </w:t>
            </w:r>
            <w:bookmarkStart w:id="34" w:name="OLE_LINK6789"/>
            <w:bookmarkStart w:id="35" w:name="OLE_LINK6790"/>
            <w:r w:rsidRPr="009322A5">
              <w:t>I like communicating with classmates and teachers in this English writing course</w:t>
            </w:r>
            <w:bookmarkEnd w:id="34"/>
            <w:bookmarkEnd w:id="35"/>
            <w:r w:rsidRPr="009322A5">
              <w:t>.</w:t>
            </w:r>
          </w:p>
        </w:tc>
        <w:tc>
          <w:tcPr>
            <w:tcW w:w="850" w:type="dxa"/>
          </w:tcPr>
          <w:p w14:paraId="2397D4CD" w14:textId="77777777" w:rsidR="007312F3" w:rsidRPr="009322A5" w:rsidRDefault="007312F3" w:rsidP="009346F3">
            <w:pPr>
              <w:jc w:val="center"/>
            </w:pPr>
          </w:p>
        </w:tc>
        <w:tc>
          <w:tcPr>
            <w:tcW w:w="709" w:type="dxa"/>
          </w:tcPr>
          <w:p w14:paraId="12CB88E7" w14:textId="77777777" w:rsidR="007312F3" w:rsidRPr="009322A5" w:rsidRDefault="007312F3" w:rsidP="009346F3">
            <w:pPr>
              <w:jc w:val="center"/>
            </w:pPr>
          </w:p>
        </w:tc>
        <w:tc>
          <w:tcPr>
            <w:tcW w:w="709" w:type="dxa"/>
          </w:tcPr>
          <w:p w14:paraId="254FC3E3" w14:textId="77777777" w:rsidR="007312F3" w:rsidRPr="009322A5" w:rsidRDefault="007312F3" w:rsidP="009346F3">
            <w:pPr>
              <w:jc w:val="center"/>
            </w:pPr>
          </w:p>
        </w:tc>
        <w:tc>
          <w:tcPr>
            <w:tcW w:w="714" w:type="dxa"/>
          </w:tcPr>
          <w:p w14:paraId="001A9743" w14:textId="77777777" w:rsidR="007312F3" w:rsidRPr="009322A5" w:rsidRDefault="007312F3" w:rsidP="009346F3">
            <w:pPr>
              <w:jc w:val="center"/>
            </w:pPr>
          </w:p>
        </w:tc>
        <w:tc>
          <w:tcPr>
            <w:tcW w:w="709" w:type="dxa"/>
          </w:tcPr>
          <w:p w14:paraId="172996DF" w14:textId="77777777" w:rsidR="007312F3" w:rsidRPr="009322A5" w:rsidRDefault="007312F3" w:rsidP="009346F3">
            <w:pPr>
              <w:jc w:val="center"/>
            </w:pPr>
          </w:p>
        </w:tc>
      </w:tr>
      <w:tr w:rsidR="007312F3" w:rsidRPr="009322A5" w14:paraId="11425F79" w14:textId="77777777" w:rsidTr="009346F3">
        <w:trPr>
          <w:jc w:val="center"/>
        </w:trPr>
        <w:tc>
          <w:tcPr>
            <w:tcW w:w="5382" w:type="dxa"/>
          </w:tcPr>
          <w:p w14:paraId="2118232F" w14:textId="77777777" w:rsidR="007312F3" w:rsidRPr="009322A5" w:rsidRDefault="007312F3" w:rsidP="009346F3">
            <w:r w:rsidRPr="009322A5">
              <w:t>12.</w:t>
            </w:r>
            <w:bookmarkStart w:id="36" w:name="OLE_LINK5615"/>
            <w:bookmarkStart w:id="37" w:name="OLE_LINK5616"/>
            <w:bookmarkStart w:id="38" w:name="OLE_LINK6495"/>
            <w:bookmarkStart w:id="39" w:name="OLE_LINK6496"/>
            <w:r w:rsidRPr="009322A5">
              <w:t xml:space="preserve"> </w:t>
            </w:r>
            <w:bookmarkStart w:id="40" w:name="OLE_LINK6493"/>
            <w:bookmarkStart w:id="41" w:name="OLE_LINK6494"/>
            <w:r w:rsidRPr="009322A5">
              <w:t>This course improves communication with students and teachers</w:t>
            </w:r>
            <w:bookmarkEnd w:id="36"/>
            <w:bookmarkEnd w:id="37"/>
            <w:bookmarkEnd w:id="40"/>
            <w:bookmarkEnd w:id="41"/>
            <w:r w:rsidRPr="009322A5">
              <w:t>, which is helpful to my learning</w:t>
            </w:r>
            <w:bookmarkEnd w:id="38"/>
            <w:bookmarkEnd w:id="39"/>
            <w:r w:rsidRPr="009322A5">
              <w:t>.</w:t>
            </w:r>
          </w:p>
        </w:tc>
        <w:tc>
          <w:tcPr>
            <w:tcW w:w="850" w:type="dxa"/>
          </w:tcPr>
          <w:p w14:paraId="360A89A2" w14:textId="77777777" w:rsidR="007312F3" w:rsidRPr="009322A5" w:rsidRDefault="007312F3" w:rsidP="009346F3">
            <w:pPr>
              <w:jc w:val="center"/>
            </w:pPr>
          </w:p>
        </w:tc>
        <w:tc>
          <w:tcPr>
            <w:tcW w:w="709" w:type="dxa"/>
          </w:tcPr>
          <w:p w14:paraId="4D4ED13C" w14:textId="77777777" w:rsidR="007312F3" w:rsidRPr="009322A5" w:rsidRDefault="007312F3" w:rsidP="009346F3">
            <w:pPr>
              <w:jc w:val="center"/>
            </w:pPr>
          </w:p>
        </w:tc>
        <w:tc>
          <w:tcPr>
            <w:tcW w:w="709" w:type="dxa"/>
          </w:tcPr>
          <w:p w14:paraId="63BDCC47" w14:textId="77777777" w:rsidR="007312F3" w:rsidRPr="009322A5" w:rsidRDefault="007312F3" w:rsidP="009346F3">
            <w:pPr>
              <w:jc w:val="center"/>
            </w:pPr>
          </w:p>
        </w:tc>
        <w:tc>
          <w:tcPr>
            <w:tcW w:w="714" w:type="dxa"/>
          </w:tcPr>
          <w:p w14:paraId="0352A5B3" w14:textId="77777777" w:rsidR="007312F3" w:rsidRPr="009322A5" w:rsidRDefault="007312F3" w:rsidP="009346F3">
            <w:pPr>
              <w:jc w:val="center"/>
            </w:pPr>
          </w:p>
        </w:tc>
        <w:tc>
          <w:tcPr>
            <w:tcW w:w="709" w:type="dxa"/>
          </w:tcPr>
          <w:p w14:paraId="14AB78B4" w14:textId="77777777" w:rsidR="007312F3" w:rsidRPr="009322A5" w:rsidRDefault="007312F3" w:rsidP="009346F3">
            <w:pPr>
              <w:jc w:val="center"/>
            </w:pPr>
          </w:p>
        </w:tc>
      </w:tr>
      <w:tr w:rsidR="007312F3" w:rsidRPr="009322A5" w14:paraId="5A1E9B08" w14:textId="77777777" w:rsidTr="009346F3">
        <w:trPr>
          <w:jc w:val="center"/>
        </w:trPr>
        <w:tc>
          <w:tcPr>
            <w:tcW w:w="5382" w:type="dxa"/>
          </w:tcPr>
          <w:p w14:paraId="3A55536A" w14:textId="77777777" w:rsidR="007312F3" w:rsidRPr="009322A5" w:rsidRDefault="007312F3" w:rsidP="009346F3">
            <w:r w:rsidRPr="009322A5">
              <w:t>13.</w:t>
            </w:r>
            <w:bookmarkStart w:id="42" w:name="OLE_LINK6626"/>
            <w:bookmarkStart w:id="43" w:name="OLE_LINK6653"/>
            <w:r w:rsidRPr="009322A5">
              <w:t xml:space="preserve"> </w:t>
            </w:r>
            <w:bookmarkStart w:id="44" w:name="OLE_LINK6824"/>
            <w:bookmarkStart w:id="45" w:name="OLE_LINK6825"/>
            <w:r w:rsidRPr="009322A5">
              <w:t>I can interact sufficiently with teachers in this course, which has improved my English writing skills.</w:t>
            </w:r>
            <w:bookmarkEnd w:id="42"/>
            <w:bookmarkEnd w:id="43"/>
            <w:bookmarkEnd w:id="44"/>
            <w:bookmarkEnd w:id="45"/>
          </w:p>
        </w:tc>
        <w:tc>
          <w:tcPr>
            <w:tcW w:w="850" w:type="dxa"/>
          </w:tcPr>
          <w:p w14:paraId="766DD4A8" w14:textId="77777777" w:rsidR="007312F3" w:rsidRPr="009322A5" w:rsidRDefault="007312F3" w:rsidP="009346F3">
            <w:pPr>
              <w:jc w:val="center"/>
            </w:pPr>
          </w:p>
        </w:tc>
        <w:tc>
          <w:tcPr>
            <w:tcW w:w="709" w:type="dxa"/>
          </w:tcPr>
          <w:p w14:paraId="6E843859" w14:textId="77777777" w:rsidR="007312F3" w:rsidRPr="009322A5" w:rsidRDefault="007312F3" w:rsidP="009346F3">
            <w:pPr>
              <w:jc w:val="center"/>
            </w:pPr>
          </w:p>
        </w:tc>
        <w:tc>
          <w:tcPr>
            <w:tcW w:w="709" w:type="dxa"/>
          </w:tcPr>
          <w:p w14:paraId="6172B055" w14:textId="77777777" w:rsidR="007312F3" w:rsidRPr="009322A5" w:rsidRDefault="007312F3" w:rsidP="009346F3">
            <w:pPr>
              <w:jc w:val="center"/>
            </w:pPr>
          </w:p>
        </w:tc>
        <w:tc>
          <w:tcPr>
            <w:tcW w:w="714" w:type="dxa"/>
          </w:tcPr>
          <w:p w14:paraId="07E38C6B" w14:textId="77777777" w:rsidR="007312F3" w:rsidRPr="009322A5" w:rsidRDefault="007312F3" w:rsidP="009346F3">
            <w:pPr>
              <w:jc w:val="center"/>
            </w:pPr>
          </w:p>
        </w:tc>
        <w:tc>
          <w:tcPr>
            <w:tcW w:w="709" w:type="dxa"/>
          </w:tcPr>
          <w:p w14:paraId="3F8E88B0" w14:textId="77777777" w:rsidR="007312F3" w:rsidRPr="009322A5" w:rsidRDefault="007312F3" w:rsidP="009346F3">
            <w:pPr>
              <w:jc w:val="center"/>
            </w:pPr>
          </w:p>
        </w:tc>
      </w:tr>
      <w:tr w:rsidR="007312F3" w:rsidRPr="009322A5" w14:paraId="115D10A7" w14:textId="77777777" w:rsidTr="009346F3">
        <w:trPr>
          <w:jc w:val="center"/>
        </w:trPr>
        <w:tc>
          <w:tcPr>
            <w:tcW w:w="5382" w:type="dxa"/>
          </w:tcPr>
          <w:p w14:paraId="632E6C9A" w14:textId="77777777" w:rsidR="007312F3" w:rsidRPr="009322A5" w:rsidRDefault="007312F3" w:rsidP="009346F3">
            <w:r w:rsidRPr="009322A5">
              <w:t>14. I can interact sufficiently with classmates in this course, which has improved my English writing skills.</w:t>
            </w:r>
          </w:p>
        </w:tc>
        <w:tc>
          <w:tcPr>
            <w:tcW w:w="850" w:type="dxa"/>
          </w:tcPr>
          <w:p w14:paraId="070942F7" w14:textId="77777777" w:rsidR="007312F3" w:rsidRPr="009322A5" w:rsidRDefault="007312F3" w:rsidP="009346F3">
            <w:pPr>
              <w:jc w:val="center"/>
            </w:pPr>
          </w:p>
        </w:tc>
        <w:tc>
          <w:tcPr>
            <w:tcW w:w="709" w:type="dxa"/>
          </w:tcPr>
          <w:p w14:paraId="095AAA3E" w14:textId="77777777" w:rsidR="007312F3" w:rsidRPr="009322A5" w:rsidRDefault="007312F3" w:rsidP="009346F3">
            <w:pPr>
              <w:jc w:val="center"/>
            </w:pPr>
          </w:p>
        </w:tc>
        <w:tc>
          <w:tcPr>
            <w:tcW w:w="709" w:type="dxa"/>
          </w:tcPr>
          <w:p w14:paraId="7641BBF3" w14:textId="77777777" w:rsidR="007312F3" w:rsidRPr="009322A5" w:rsidRDefault="007312F3" w:rsidP="009346F3">
            <w:pPr>
              <w:jc w:val="center"/>
            </w:pPr>
          </w:p>
        </w:tc>
        <w:tc>
          <w:tcPr>
            <w:tcW w:w="714" w:type="dxa"/>
          </w:tcPr>
          <w:p w14:paraId="52D458A8" w14:textId="77777777" w:rsidR="007312F3" w:rsidRPr="009322A5" w:rsidRDefault="007312F3" w:rsidP="009346F3">
            <w:pPr>
              <w:jc w:val="center"/>
            </w:pPr>
          </w:p>
        </w:tc>
        <w:tc>
          <w:tcPr>
            <w:tcW w:w="709" w:type="dxa"/>
          </w:tcPr>
          <w:p w14:paraId="3759F6C7" w14:textId="77777777" w:rsidR="007312F3" w:rsidRPr="009322A5" w:rsidRDefault="007312F3" w:rsidP="009346F3">
            <w:pPr>
              <w:jc w:val="center"/>
            </w:pPr>
          </w:p>
        </w:tc>
      </w:tr>
      <w:tr w:rsidR="007312F3" w:rsidRPr="009322A5" w14:paraId="5E932F4A" w14:textId="77777777" w:rsidTr="009346F3">
        <w:trPr>
          <w:jc w:val="center"/>
        </w:trPr>
        <w:tc>
          <w:tcPr>
            <w:tcW w:w="5382" w:type="dxa"/>
          </w:tcPr>
          <w:p w14:paraId="3A54A0C6" w14:textId="77777777" w:rsidR="007312F3" w:rsidRPr="009322A5" w:rsidRDefault="007312F3" w:rsidP="009346F3">
            <w:r w:rsidRPr="009322A5">
              <w:t xml:space="preserve">15. This course enables me to communicate with teachers and classmates at any time and space. </w:t>
            </w:r>
          </w:p>
        </w:tc>
        <w:tc>
          <w:tcPr>
            <w:tcW w:w="850" w:type="dxa"/>
          </w:tcPr>
          <w:p w14:paraId="5BA8980E" w14:textId="77777777" w:rsidR="007312F3" w:rsidRPr="009322A5" w:rsidRDefault="007312F3" w:rsidP="009346F3">
            <w:pPr>
              <w:jc w:val="center"/>
            </w:pPr>
          </w:p>
        </w:tc>
        <w:tc>
          <w:tcPr>
            <w:tcW w:w="709" w:type="dxa"/>
          </w:tcPr>
          <w:p w14:paraId="6DDE3FE7" w14:textId="77777777" w:rsidR="007312F3" w:rsidRPr="009322A5" w:rsidRDefault="007312F3" w:rsidP="009346F3">
            <w:pPr>
              <w:jc w:val="center"/>
            </w:pPr>
          </w:p>
        </w:tc>
        <w:tc>
          <w:tcPr>
            <w:tcW w:w="709" w:type="dxa"/>
          </w:tcPr>
          <w:p w14:paraId="02467390" w14:textId="77777777" w:rsidR="007312F3" w:rsidRPr="009322A5" w:rsidRDefault="007312F3" w:rsidP="009346F3">
            <w:pPr>
              <w:jc w:val="center"/>
            </w:pPr>
          </w:p>
        </w:tc>
        <w:tc>
          <w:tcPr>
            <w:tcW w:w="714" w:type="dxa"/>
          </w:tcPr>
          <w:p w14:paraId="63CC0B7D" w14:textId="77777777" w:rsidR="007312F3" w:rsidRPr="009322A5" w:rsidRDefault="007312F3" w:rsidP="009346F3">
            <w:pPr>
              <w:jc w:val="center"/>
            </w:pPr>
          </w:p>
        </w:tc>
        <w:tc>
          <w:tcPr>
            <w:tcW w:w="709" w:type="dxa"/>
          </w:tcPr>
          <w:p w14:paraId="25E1B2C0" w14:textId="77777777" w:rsidR="007312F3" w:rsidRPr="009322A5" w:rsidRDefault="007312F3" w:rsidP="009346F3">
            <w:pPr>
              <w:jc w:val="center"/>
            </w:pPr>
          </w:p>
        </w:tc>
      </w:tr>
      <w:tr w:rsidR="007312F3" w:rsidRPr="009322A5" w14:paraId="7CEB9FCE" w14:textId="77777777" w:rsidTr="009346F3">
        <w:trPr>
          <w:jc w:val="center"/>
        </w:trPr>
        <w:tc>
          <w:tcPr>
            <w:tcW w:w="9073" w:type="dxa"/>
            <w:gridSpan w:val="6"/>
            <w:vAlign w:val="center"/>
          </w:tcPr>
          <w:p w14:paraId="4F8A04EC" w14:textId="77777777" w:rsidR="007312F3" w:rsidRPr="009322A5" w:rsidRDefault="007312F3" w:rsidP="009346F3">
            <w:pPr>
              <w:jc w:val="center"/>
            </w:pPr>
            <w:bookmarkStart w:id="46" w:name="_Hlk107326847"/>
            <w:r w:rsidRPr="009322A5">
              <w:rPr>
                <w:b/>
                <w:bCs/>
                <w:u w:val="single"/>
              </w:rPr>
              <w:t xml:space="preserve">D. Division of </w:t>
            </w:r>
            <w:proofErr w:type="spellStart"/>
            <w:r w:rsidRPr="009322A5">
              <w:rPr>
                <w:b/>
                <w:bCs/>
                <w:u w:val="single"/>
              </w:rPr>
              <w:t>labor</w:t>
            </w:r>
            <w:proofErr w:type="spellEnd"/>
          </w:p>
        </w:tc>
      </w:tr>
      <w:tr w:rsidR="007312F3" w:rsidRPr="009322A5" w14:paraId="6E21AACF" w14:textId="77777777" w:rsidTr="009346F3">
        <w:trPr>
          <w:jc w:val="center"/>
        </w:trPr>
        <w:tc>
          <w:tcPr>
            <w:tcW w:w="5382" w:type="dxa"/>
          </w:tcPr>
          <w:p w14:paraId="765EAC60" w14:textId="77777777" w:rsidR="007312F3" w:rsidRPr="009322A5" w:rsidRDefault="007312F3" w:rsidP="009346F3">
            <w:pPr>
              <w:ind w:left="120" w:hangingChars="50" w:hanging="120"/>
            </w:pPr>
            <w:bookmarkStart w:id="47" w:name="_Hlk155111542"/>
            <w:bookmarkEnd w:id="46"/>
            <w:r w:rsidRPr="009322A5">
              <w:t>16.</w:t>
            </w:r>
            <w:bookmarkStart w:id="48" w:name="OLE_LINK5621"/>
            <w:bookmarkStart w:id="49" w:name="OLE_LINK5622"/>
            <w:r w:rsidRPr="009322A5">
              <w:t xml:space="preserve"> </w:t>
            </w:r>
            <w:bookmarkStart w:id="50" w:name="OLE_LINK3631"/>
            <w:bookmarkStart w:id="51" w:name="OLE_LINK3632"/>
            <w:bookmarkStart w:id="52" w:name="OLE_LINK6554"/>
            <w:bookmarkStart w:id="53" w:name="OLE_LINK6558"/>
            <w:bookmarkStart w:id="54" w:name="OLE_LINK6569"/>
            <w:bookmarkStart w:id="55" w:name="OLE_LINK6570"/>
            <w:bookmarkStart w:id="56" w:name="OLE_LINK6577"/>
            <w:r w:rsidRPr="009322A5">
              <w:t>This course</w:t>
            </w:r>
            <w:bookmarkEnd w:id="50"/>
            <w:bookmarkEnd w:id="51"/>
            <w:r w:rsidRPr="009322A5">
              <w:t xml:space="preserve"> can timely deliver </w:t>
            </w:r>
            <w:bookmarkStart w:id="57" w:name="OLE_LINK5619"/>
            <w:bookmarkStart w:id="58" w:name="OLE_LINK5620"/>
            <w:r w:rsidRPr="009322A5">
              <w:t>teacher's feedback, which help me improve my English writing skills.</w:t>
            </w:r>
            <w:bookmarkEnd w:id="48"/>
            <w:bookmarkEnd w:id="49"/>
            <w:bookmarkEnd w:id="52"/>
            <w:bookmarkEnd w:id="53"/>
            <w:bookmarkEnd w:id="54"/>
            <w:bookmarkEnd w:id="55"/>
            <w:bookmarkEnd w:id="56"/>
            <w:bookmarkEnd w:id="57"/>
            <w:bookmarkEnd w:id="58"/>
          </w:p>
        </w:tc>
        <w:tc>
          <w:tcPr>
            <w:tcW w:w="850" w:type="dxa"/>
          </w:tcPr>
          <w:p w14:paraId="2907D989" w14:textId="77777777" w:rsidR="007312F3" w:rsidRPr="009322A5" w:rsidRDefault="007312F3" w:rsidP="009346F3">
            <w:pPr>
              <w:jc w:val="center"/>
            </w:pPr>
          </w:p>
        </w:tc>
        <w:tc>
          <w:tcPr>
            <w:tcW w:w="709" w:type="dxa"/>
          </w:tcPr>
          <w:p w14:paraId="2D311D95" w14:textId="77777777" w:rsidR="007312F3" w:rsidRPr="009322A5" w:rsidRDefault="007312F3" w:rsidP="009346F3">
            <w:pPr>
              <w:jc w:val="center"/>
            </w:pPr>
          </w:p>
        </w:tc>
        <w:tc>
          <w:tcPr>
            <w:tcW w:w="709" w:type="dxa"/>
          </w:tcPr>
          <w:p w14:paraId="5048BB8A" w14:textId="77777777" w:rsidR="007312F3" w:rsidRPr="009322A5" w:rsidRDefault="007312F3" w:rsidP="009346F3">
            <w:pPr>
              <w:jc w:val="center"/>
            </w:pPr>
          </w:p>
        </w:tc>
        <w:tc>
          <w:tcPr>
            <w:tcW w:w="714" w:type="dxa"/>
          </w:tcPr>
          <w:p w14:paraId="114F71E1" w14:textId="77777777" w:rsidR="007312F3" w:rsidRPr="009322A5" w:rsidRDefault="007312F3" w:rsidP="009346F3">
            <w:pPr>
              <w:jc w:val="center"/>
            </w:pPr>
          </w:p>
        </w:tc>
        <w:tc>
          <w:tcPr>
            <w:tcW w:w="709" w:type="dxa"/>
          </w:tcPr>
          <w:p w14:paraId="2FD088ED" w14:textId="77777777" w:rsidR="007312F3" w:rsidRPr="009322A5" w:rsidRDefault="007312F3" w:rsidP="009346F3">
            <w:pPr>
              <w:jc w:val="center"/>
            </w:pPr>
          </w:p>
        </w:tc>
      </w:tr>
      <w:tr w:rsidR="007312F3" w:rsidRPr="009322A5" w14:paraId="129FF3EF" w14:textId="77777777" w:rsidTr="009346F3">
        <w:trPr>
          <w:jc w:val="center"/>
        </w:trPr>
        <w:tc>
          <w:tcPr>
            <w:tcW w:w="5382" w:type="dxa"/>
          </w:tcPr>
          <w:p w14:paraId="1CA2C8AE" w14:textId="77777777" w:rsidR="007312F3" w:rsidRPr="009322A5" w:rsidRDefault="007312F3" w:rsidP="009346F3">
            <w:r w:rsidRPr="009322A5">
              <w:t xml:space="preserve">17. Peer feedback on Pigai.org helps me improve my English writing skills. </w:t>
            </w:r>
          </w:p>
        </w:tc>
        <w:tc>
          <w:tcPr>
            <w:tcW w:w="850" w:type="dxa"/>
          </w:tcPr>
          <w:p w14:paraId="2BF969E5" w14:textId="77777777" w:rsidR="007312F3" w:rsidRPr="009322A5" w:rsidRDefault="007312F3" w:rsidP="009346F3">
            <w:pPr>
              <w:jc w:val="center"/>
            </w:pPr>
          </w:p>
        </w:tc>
        <w:tc>
          <w:tcPr>
            <w:tcW w:w="709" w:type="dxa"/>
          </w:tcPr>
          <w:p w14:paraId="1A602FE4" w14:textId="77777777" w:rsidR="007312F3" w:rsidRPr="009322A5" w:rsidRDefault="007312F3" w:rsidP="009346F3">
            <w:pPr>
              <w:jc w:val="center"/>
            </w:pPr>
          </w:p>
        </w:tc>
        <w:tc>
          <w:tcPr>
            <w:tcW w:w="709" w:type="dxa"/>
          </w:tcPr>
          <w:p w14:paraId="7719EC0E" w14:textId="77777777" w:rsidR="007312F3" w:rsidRPr="009322A5" w:rsidRDefault="007312F3" w:rsidP="009346F3">
            <w:pPr>
              <w:jc w:val="center"/>
            </w:pPr>
          </w:p>
        </w:tc>
        <w:tc>
          <w:tcPr>
            <w:tcW w:w="714" w:type="dxa"/>
          </w:tcPr>
          <w:p w14:paraId="3881D810" w14:textId="77777777" w:rsidR="007312F3" w:rsidRPr="009322A5" w:rsidRDefault="007312F3" w:rsidP="009346F3">
            <w:pPr>
              <w:jc w:val="center"/>
            </w:pPr>
          </w:p>
        </w:tc>
        <w:tc>
          <w:tcPr>
            <w:tcW w:w="709" w:type="dxa"/>
          </w:tcPr>
          <w:p w14:paraId="684AA4C4" w14:textId="77777777" w:rsidR="007312F3" w:rsidRPr="009322A5" w:rsidRDefault="007312F3" w:rsidP="009346F3">
            <w:pPr>
              <w:jc w:val="center"/>
            </w:pPr>
          </w:p>
        </w:tc>
      </w:tr>
      <w:tr w:rsidR="007312F3" w:rsidRPr="009322A5" w14:paraId="2699F767" w14:textId="77777777" w:rsidTr="009346F3">
        <w:trPr>
          <w:jc w:val="center"/>
        </w:trPr>
        <w:tc>
          <w:tcPr>
            <w:tcW w:w="5382" w:type="dxa"/>
          </w:tcPr>
          <w:p w14:paraId="1D5DCD8D" w14:textId="77777777" w:rsidR="007312F3" w:rsidRPr="009322A5" w:rsidRDefault="007312F3" w:rsidP="009346F3">
            <w:r w:rsidRPr="009322A5">
              <w:t xml:space="preserve">18. </w:t>
            </w:r>
            <w:bookmarkStart w:id="59" w:name="OLE_LINK5623"/>
            <w:bookmarkStart w:id="60" w:name="OLE_LINK5624"/>
            <w:bookmarkStart w:id="61" w:name="OLE_LINK6550"/>
            <w:r w:rsidRPr="009322A5">
              <w:t>Giving feedback to others on Pigai.org helps me practice my English writing skills.</w:t>
            </w:r>
            <w:bookmarkEnd w:id="59"/>
            <w:bookmarkEnd w:id="60"/>
            <w:bookmarkEnd w:id="61"/>
          </w:p>
        </w:tc>
        <w:tc>
          <w:tcPr>
            <w:tcW w:w="850" w:type="dxa"/>
          </w:tcPr>
          <w:p w14:paraId="32A356C4" w14:textId="77777777" w:rsidR="007312F3" w:rsidRPr="009322A5" w:rsidRDefault="007312F3" w:rsidP="009346F3">
            <w:pPr>
              <w:jc w:val="center"/>
            </w:pPr>
          </w:p>
        </w:tc>
        <w:tc>
          <w:tcPr>
            <w:tcW w:w="709" w:type="dxa"/>
          </w:tcPr>
          <w:p w14:paraId="3F446E0D" w14:textId="77777777" w:rsidR="007312F3" w:rsidRPr="009322A5" w:rsidRDefault="007312F3" w:rsidP="009346F3">
            <w:pPr>
              <w:jc w:val="center"/>
            </w:pPr>
          </w:p>
        </w:tc>
        <w:tc>
          <w:tcPr>
            <w:tcW w:w="709" w:type="dxa"/>
          </w:tcPr>
          <w:p w14:paraId="3F3EC230" w14:textId="77777777" w:rsidR="007312F3" w:rsidRPr="009322A5" w:rsidRDefault="007312F3" w:rsidP="009346F3">
            <w:pPr>
              <w:jc w:val="center"/>
            </w:pPr>
          </w:p>
        </w:tc>
        <w:tc>
          <w:tcPr>
            <w:tcW w:w="714" w:type="dxa"/>
          </w:tcPr>
          <w:p w14:paraId="65AC80A1" w14:textId="77777777" w:rsidR="007312F3" w:rsidRPr="009322A5" w:rsidRDefault="007312F3" w:rsidP="009346F3">
            <w:pPr>
              <w:jc w:val="center"/>
            </w:pPr>
          </w:p>
        </w:tc>
        <w:tc>
          <w:tcPr>
            <w:tcW w:w="709" w:type="dxa"/>
          </w:tcPr>
          <w:p w14:paraId="25CF8E7C" w14:textId="77777777" w:rsidR="007312F3" w:rsidRPr="009322A5" w:rsidRDefault="007312F3" w:rsidP="009346F3">
            <w:pPr>
              <w:jc w:val="center"/>
            </w:pPr>
          </w:p>
        </w:tc>
      </w:tr>
      <w:tr w:rsidR="007312F3" w:rsidRPr="009322A5" w14:paraId="182FE23D" w14:textId="77777777" w:rsidTr="009346F3">
        <w:trPr>
          <w:jc w:val="center"/>
        </w:trPr>
        <w:tc>
          <w:tcPr>
            <w:tcW w:w="5382" w:type="dxa"/>
          </w:tcPr>
          <w:p w14:paraId="7BB4E169" w14:textId="77777777" w:rsidR="007312F3" w:rsidRPr="009322A5" w:rsidRDefault="007312F3" w:rsidP="009346F3">
            <w:r w:rsidRPr="009322A5">
              <w:t xml:space="preserve">19. </w:t>
            </w:r>
            <w:bookmarkStart w:id="62" w:name="OLE_LINK6832"/>
            <w:bookmarkStart w:id="63" w:name="OLE_LINK6865"/>
            <w:bookmarkStart w:id="64" w:name="OLE_LINK3854"/>
            <w:r w:rsidRPr="009322A5">
              <w:t>This course allows me to follow the course procedure and finish my assigned tasks easily.</w:t>
            </w:r>
            <w:bookmarkEnd w:id="62"/>
            <w:bookmarkEnd w:id="63"/>
            <w:bookmarkEnd w:id="64"/>
          </w:p>
        </w:tc>
        <w:tc>
          <w:tcPr>
            <w:tcW w:w="850" w:type="dxa"/>
          </w:tcPr>
          <w:p w14:paraId="653885C8" w14:textId="77777777" w:rsidR="007312F3" w:rsidRPr="009322A5" w:rsidRDefault="007312F3" w:rsidP="009346F3">
            <w:pPr>
              <w:jc w:val="center"/>
            </w:pPr>
          </w:p>
        </w:tc>
        <w:tc>
          <w:tcPr>
            <w:tcW w:w="709" w:type="dxa"/>
          </w:tcPr>
          <w:p w14:paraId="4471479C" w14:textId="77777777" w:rsidR="007312F3" w:rsidRPr="009322A5" w:rsidRDefault="007312F3" w:rsidP="009346F3">
            <w:pPr>
              <w:jc w:val="center"/>
            </w:pPr>
          </w:p>
        </w:tc>
        <w:tc>
          <w:tcPr>
            <w:tcW w:w="709" w:type="dxa"/>
          </w:tcPr>
          <w:p w14:paraId="48D51279" w14:textId="77777777" w:rsidR="007312F3" w:rsidRPr="009322A5" w:rsidRDefault="007312F3" w:rsidP="009346F3">
            <w:pPr>
              <w:jc w:val="center"/>
            </w:pPr>
          </w:p>
        </w:tc>
        <w:tc>
          <w:tcPr>
            <w:tcW w:w="714" w:type="dxa"/>
          </w:tcPr>
          <w:p w14:paraId="31328DE4" w14:textId="77777777" w:rsidR="007312F3" w:rsidRPr="009322A5" w:rsidRDefault="007312F3" w:rsidP="009346F3">
            <w:pPr>
              <w:jc w:val="center"/>
            </w:pPr>
          </w:p>
        </w:tc>
        <w:tc>
          <w:tcPr>
            <w:tcW w:w="709" w:type="dxa"/>
          </w:tcPr>
          <w:p w14:paraId="7B7A26D0" w14:textId="77777777" w:rsidR="007312F3" w:rsidRPr="009322A5" w:rsidRDefault="007312F3" w:rsidP="009346F3">
            <w:pPr>
              <w:jc w:val="center"/>
            </w:pPr>
          </w:p>
        </w:tc>
      </w:tr>
      <w:tr w:rsidR="007312F3" w:rsidRPr="009322A5" w14:paraId="2C0ED1B0" w14:textId="77777777" w:rsidTr="009346F3">
        <w:trPr>
          <w:jc w:val="center"/>
        </w:trPr>
        <w:tc>
          <w:tcPr>
            <w:tcW w:w="5382" w:type="dxa"/>
          </w:tcPr>
          <w:p w14:paraId="00070E90" w14:textId="77777777" w:rsidR="007312F3" w:rsidRPr="009322A5" w:rsidRDefault="007312F3" w:rsidP="009346F3">
            <w:r w:rsidRPr="009322A5">
              <w:t>20. I often share ideas with classmates in this course.</w:t>
            </w:r>
          </w:p>
        </w:tc>
        <w:tc>
          <w:tcPr>
            <w:tcW w:w="850" w:type="dxa"/>
          </w:tcPr>
          <w:p w14:paraId="29C659F8" w14:textId="77777777" w:rsidR="007312F3" w:rsidRPr="009322A5" w:rsidRDefault="007312F3" w:rsidP="009346F3">
            <w:pPr>
              <w:jc w:val="center"/>
            </w:pPr>
          </w:p>
        </w:tc>
        <w:tc>
          <w:tcPr>
            <w:tcW w:w="709" w:type="dxa"/>
          </w:tcPr>
          <w:p w14:paraId="397646A7" w14:textId="77777777" w:rsidR="007312F3" w:rsidRPr="009322A5" w:rsidRDefault="007312F3" w:rsidP="009346F3">
            <w:pPr>
              <w:jc w:val="center"/>
            </w:pPr>
          </w:p>
        </w:tc>
        <w:tc>
          <w:tcPr>
            <w:tcW w:w="709" w:type="dxa"/>
          </w:tcPr>
          <w:p w14:paraId="098147B1" w14:textId="77777777" w:rsidR="007312F3" w:rsidRPr="009322A5" w:rsidRDefault="007312F3" w:rsidP="009346F3">
            <w:pPr>
              <w:jc w:val="center"/>
            </w:pPr>
          </w:p>
        </w:tc>
        <w:tc>
          <w:tcPr>
            <w:tcW w:w="714" w:type="dxa"/>
          </w:tcPr>
          <w:p w14:paraId="3FA80EAB" w14:textId="77777777" w:rsidR="007312F3" w:rsidRPr="009322A5" w:rsidRDefault="007312F3" w:rsidP="009346F3">
            <w:pPr>
              <w:jc w:val="center"/>
            </w:pPr>
          </w:p>
        </w:tc>
        <w:tc>
          <w:tcPr>
            <w:tcW w:w="709" w:type="dxa"/>
          </w:tcPr>
          <w:p w14:paraId="2D4786E5" w14:textId="77777777" w:rsidR="007312F3" w:rsidRPr="009322A5" w:rsidRDefault="007312F3" w:rsidP="009346F3">
            <w:pPr>
              <w:jc w:val="center"/>
            </w:pPr>
          </w:p>
        </w:tc>
      </w:tr>
      <w:bookmarkEnd w:id="47"/>
      <w:tr w:rsidR="007312F3" w:rsidRPr="009322A5" w14:paraId="41BB52DF" w14:textId="77777777" w:rsidTr="009346F3">
        <w:trPr>
          <w:jc w:val="center"/>
        </w:trPr>
        <w:tc>
          <w:tcPr>
            <w:tcW w:w="9073" w:type="dxa"/>
            <w:gridSpan w:val="6"/>
            <w:vAlign w:val="center"/>
          </w:tcPr>
          <w:p w14:paraId="4F8F2640" w14:textId="77777777" w:rsidR="007312F3" w:rsidRPr="009322A5" w:rsidRDefault="007312F3" w:rsidP="009346F3">
            <w:pPr>
              <w:jc w:val="center"/>
            </w:pPr>
            <w:r w:rsidRPr="009322A5">
              <w:rPr>
                <w:b/>
                <w:bCs/>
                <w:u w:val="single"/>
              </w:rPr>
              <w:t>E. Object</w:t>
            </w:r>
          </w:p>
        </w:tc>
      </w:tr>
      <w:tr w:rsidR="007312F3" w:rsidRPr="009322A5" w14:paraId="296EC6FE" w14:textId="77777777" w:rsidTr="009346F3">
        <w:trPr>
          <w:jc w:val="center"/>
        </w:trPr>
        <w:tc>
          <w:tcPr>
            <w:tcW w:w="5382" w:type="dxa"/>
          </w:tcPr>
          <w:p w14:paraId="4A6704E3" w14:textId="77777777" w:rsidR="007312F3" w:rsidRPr="009322A5" w:rsidRDefault="007312F3" w:rsidP="009346F3">
            <w:r w:rsidRPr="009322A5">
              <w:t>2</w:t>
            </w:r>
            <w:bookmarkStart w:id="65" w:name="OLE_LINK5631"/>
            <w:bookmarkStart w:id="66" w:name="OLE_LINK5632"/>
            <w:bookmarkStart w:id="67" w:name="OLE_LINK5633"/>
            <w:r w:rsidRPr="009322A5">
              <w:t xml:space="preserve">1. </w:t>
            </w:r>
            <w:bookmarkStart w:id="68" w:name="OLE_LINK5817"/>
            <w:bookmarkStart w:id="69" w:name="OLE_LINK5818"/>
            <w:bookmarkStart w:id="70" w:name="OLE_LINK5819"/>
            <w:r w:rsidRPr="009322A5">
              <w:t>This course helps me pass examinations.</w:t>
            </w:r>
            <w:bookmarkEnd w:id="65"/>
            <w:bookmarkEnd w:id="66"/>
            <w:bookmarkEnd w:id="67"/>
            <w:bookmarkEnd w:id="68"/>
            <w:bookmarkEnd w:id="69"/>
            <w:bookmarkEnd w:id="70"/>
          </w:p>
        </w:tc>
        <w:tc>
          <w:tcPr>
            <w:tcW w:w="850" w:type="dxa"/>
          </w:tcPr>
          <w:p w14:paraId="6D334411" w14:textId="77777777" w:rsidR="007312F3" w:rsidRPr="009322A5" w:rsidRDefault="007312F3" w:rsidP="009346F3">
            <w:pPr>
              <w:jc w:val="center"/>
            </w:pPr>
          </w:p>
        </w:tc>
        <w:tc>
          <w:tcPr>
            <w:tcW w:w="709" w:type="dxa"/>
          </w:tcPr>
          <w:p w14:paraId="62C72494" w14:textId="77777777" w:rsidR="007312F3" w:rsidRPr="009322A5" w:rsidRDefault="007312F3" w:rsidP="009346F3">
            <w:pPr>
              <w:jc w:val="center"/>
            </w:pPr>
          </w:p>
        </w:tc>
        <w:tc>
          <w:tcPr>
            <w:tcW w:w="709" w:type="dxa"/>
          </w:tcPr>
          <w:p w14:paraId="0CD32AE5" w14:textId="77777777" w:rsidR="007312F3" w:rsidRPr="009322A5" w:rsidRDefault="007312F3" w:rsidP="009346F3">
            <w:pPr>
              <w:jc w:val="center"/>
            </w:pPr>
          </w:p>
        </w:tc>
        <w:tc>
          <w:tcPr>
            <w:tcW w:w="714" w:type="dxa"/>
          </w:tcPr>
          <w:p w14:paraId="1C21409A" w14:textId="77777777" w:rsidR="007312F3" w:rsidRPr="009322A5" w:rsidRDefault="007312F3" w:rsidP="009346F3">
            <w:pPr>
              <w:jc w:val="center"/>
            </w:pPr>
          </w:p>
        </w:tc>
        <w:tc>
          <w:tcPr>
            <w:tcW w:w="709" w:type="dxa"/>
          </w:tcPr>
          <w:p w14:paraId="42B80A45" w14:textId="77777777" w:rsidR="007312F3" w:rsidRPr="009322A5" w:rsidRDefault="007312F3" w:rsidP="009346F3">
            <w:pPr>
              <w:jc w:val="center"/>
            </w:pPr>
          </w:p>
        </w:tc>
      </w:tr>
      <w:tr w:rsidR="007312F3" w:rsidRPr="009322A5" w14:paraId="70638B88" w14:textId="77777777" w:rsidTr="009346F3">
        <w:trPr>
          <w:jc w:val="center"/>
        </w:trPr>
        <w:tc>
          <w:tcPr>
            <w:tcW w:w="5382" w:type="dxa"/>
          </w:tcPr>
          <w:p w14:paraId="19D4D485" w14:textId="77777777" w:rsidR="007312F3" w:rsidRPr="009322A5" w:rsidRDefault="007312F3" w:rsidP="009346F3">
            <w:r w:rsidRPr="009322A5">
              <w:t xml:space="preserve">22. </w:t>
            </w:r>
            <w:bookmarkStart w:id="71" w:name="OLE_LINK3855"/>
            <w:bookmarkStart w:id="72" w:name="OLE_LINK3856"/>
            <w:r w:rsidRPr="009322A5">
              <w:t xml:space="preserve">This course helps me get higher grades </w:t>
            </w:r>
            <w:bookmarkStart w:id="73" w:name="OLE_LINK6599"/>
            <w:bookmarkStart w:id="74" w:name="OLE_LINK6600"/>
            <w:r w:rsidRPr="009322A5">
              <w:t>in English writing</w:t>
            </w:r>
            <w:bookmarkEnd w:id="73"/>
            <w:bookmarkEnd w:id="74"/>
            <w:r w:rsidRPr="009322A5">
              <w:t>.</w:t>
            </w:r>
            <w:bookmarkEnd w:id="71"/>
            <w:bookmarkEnd w:id="72"/>
          </w:p>
        </w:tc>
        <w:tc>
          <w:tcPr>
            <w:tcW w:w="850" w:type="dxa"/>
          </w:tcPr>
          <w:p w14:paraId="14E9A86B" w14:textId="77777777" w:rsidR="007312F3" w:rsidRPr="009322A5" w:rsidRDefault="007312F3" w:rsidP="009346F3">
            <w:pPr>
              <w:jc w:val="center"/>
            </w:pPr>
          </w:p>
        </w:tc>
        <w:tc>
          <w:tcPr>
            <w:tcW w:w="709" w:type="dxa"/>
          </w:tcPr>
          <w:p w14:paraId="62EEC9E4" w14:textId="77777777" w:rsidR="007312F3" w:rsidRPr="009322A5" w:rsidRDefault="007312F3" w:rsidP="009346F3">
            <w:pPr>
              <w:jc w:val="center"/>
            </w:pPr>
          </w:p>
        </w:tc>
        <w:tc>
          <w:tcPr>
            <w:tcW w:w="709" w:type="dxa"/>
          </w:tcPr>
          <w:p w14:paraId="7DC4126E" w14:textId="77777777" w:rsidR="007312F3" w:rsidRPr="009322A5" w:rsidRDefault="007312F3" w:rsidP="009346F3">
            <w:pPr>
              <w:jc w:val="center"/>
            </w:pPr>
          </w:p>
        </w:tc>
        <w:tc>
          <w:tcPr>
            <w:tcW w:w="714" w:type="dxa"/>
          </w:tcPr>
          <w:p w14:paraId="660407A9" w14:textId="77777777" w:rsidR="007312F3" w:rsidRPr="009322A5" w:rsidRDefault="007312F3" w:rsidP="009346F3">
            <w:pPr>
              <w:jc w:val="center"/>
            </w:pPr>
          </w:p>
        </w:tc>
        <w:tc>
          <w:tcPr>
            <w:tcW w:w="709" w:type="dxa"/>
          </w:tcPr>
          <w:p w14:paraId="43A6C86B" w14:textId="77777777" w:rsidR="007312F3" w:rsidRPr="009322A5" w:rsidRDefault="007312F3" w:rsidP="009346F3">
            <w:pPr>
              <w:jc w:val="center"/>
            </w:pPr>
          </w:p>
        </w:tc>
      </w:tr>
      <w:tr w:rsidR="007312F3" w:rsidRPr="009322A5" w14:paraId="4CFB6965" w14:textId="77777777" w:rsidTr="009346F3">
        <w:trPr>
          <w:jc w:val="center"/>
        </w:trPr>
        <w:tc>
          <w:tcPr>
            <w:tcW w:w="5382" w:type="dxa"/>
          </w:tcPr>
          <w:p w14:paraId="35ECD85E" w14:textId="77777777" w:rsidR="007312F3" w:rsidRPr="009322A5" w:rsidRDefault="007312F3" w:rsidP="009346F3">
            <w:r w:rsidRPr="009322A5">
              <w:t xml:space="preserve">23. </w:t>
            </w:r>
            <w:bookmarkStart w:id="75" w:name="OLE_LINK5634"/>
            <w:bookmarkStart w:id="76" w:name="OLE_LINK5635"/>
            <w:r w:rsidRPr="009322A5">
              <w:t>This course makes me invest time and effort in learning to complete targets.</w:t>
            </w:r>
            <w:bookmarkEnd w:id="75"/>
            <w:bookmarkEnd w:id="76"/>
          </w:p>
        </w:tc>
        <w:tc>
          <w:tcPr>
            <w:tcW w:w="850" w:type="dxa"/>
          </w:tcPr>
          <w:p w14:paraId="5A3560A5" w14:textId="77777777" w:rsidR="007312F3" w:rsidRPr="009322A5" w:rsidRDefault="007312F3" w:rsidP="009346F3">
            <w:pPr>
              <w:jc w:val="center"/>
            </w:pPr>
          </w:p>
        </w:tc>
        <w:tc>
          <w:tcPr>
            <w:tcW w:w="709" w:type="dxa"/>
          </w:tcPr>
          <w:p w14:paraId="4CC97341" w14:textId="77777777" w:rsidR="007312F3" w:rsidRPr="009322A5" w:rsidRDefault="007312F3" w:rsidP="009346F3">
            <w:pPr>
              <w:jc w:val="center"/>
            </w:pPr>
          </w:p>
        </w:tc>
        <w:tc>
          <w:tcPr>
            <w:tcW w:w="709" w:type="dxa"/>
          </w:tcPr>
          <w:p w14:paraId="6757723B" w14:textId="77777777" w:rsidR="007312F3" w:rsidRPr="009322A5" w:rsidRDefault="007312F3" w:rsidP="009346F3">
            <w:pPr>
              <w:jc w:val="center"/>
            </w:pPr>
          </w:p>
        </w:tc>
        <w:tc>
          <w:tcPr>
            <w:tcW w:w="714" w:type="dxa"/>
          </w:tcPr>
          <w:p w14:paraId="20C637AC" w14:textId="77777777" w:rsidR="007312F3" w:rsidRPr="009322A5" w:rsidRDefault="007312F3" w:rsidP="009346F3">
            <w:pPr>
              <w:jc w:val="center"/>
            </w:pPr>
          </w:p>
        </w:tc>
        <w:tc>
          <w:tcPr>
            <w:tcW w:w="709" w:type="dxa"/>
          </w:tcPr>
          <w:p w14:paraId="6F528D16" w14:textId="77777777" w:rsidR="007312F3" w:rsidRPr="009322A5" w:rsidRDefault="007312F3" w:rsidP="009346F3">
            <w:pPr>
              <w:jc w:val="center"/>
            </w:pPr>
          </w:p>
        </w:tc>
      </w:tr>
      <w:tr w:rsidR="007312F3" w:rsidRPr="009322A5" w14:paraId="5A65F5F8" w14:textId="77777777" w:rsidTr="009346F3">
        <w:trPr>
          <w:jc w:val="center"/>
        </w:trPr>
        <w:tc>
          <w:tcPr>
            <w:tcW w:w="5382" w:type="dxa"/>
          </w:tcPr>
          <w:p w14:paraId="640730D0" w14:textId="77777777" w:rsidR="007312F3" w:rsidRPr="009322A5" w:rsidRDefault="007312F3" w:rsidP="009346F3">
            <w:r w:rsidRPr="009322A5">
              <w:t>24. This course provides sufficient support to achieve my learning goals.</w:t>
            </w:r>
          </w:p>
        </w:tc>
        <w:tc>
          <w:tcPr>
            <w:tcW w:w="850" w:type="dxa"/>
          </w:tcPr>
          <w:p w14:paraId="02E895B3" w14:textId="77777777" w:rsidR="007312F3" w:rsidRPr="009322A5" w:rsidRDefault="007312F3" w:rsidP="009346F3">
            <w:pPr>
              <w:jc w:val="center"/>
            </w:pPr>
          </w:p>
        </w:tc>
        <w:tc>
          <w:tcPr>
            <w:tcW w:w="709" w:type="dxa"/>
          </w:tcPr>
          <w:p w14:paraId="2FC3AA5A" w14:textId="77777777" w:rsidR="007312F3" w:rsidRPr="009322A5" w:rsidRDefault="007312F3" w:rsidP="009346F3">
            <w:pPr>
              <w:jc w:val="center"/>
            </w:pPr>
          </w:p>
        </w:tc>
        <w:tc>
          <w:tcPr>
            <w:tcW w:w="709" w:type="dxa"/>
          </w:tcPr>
          <w:p w14:paraId="006B0CA1" w14:textId="77777777" w:rsidR="007312F3" w:rsidRPr="009322A5" w:rsidRDefault="007312F3" w:rsidP="009346F3">
            <w:pPr>
              <w:jc w:val="center"/>
            </w:pPr>
          </w:p>
        </w:tc>
        <w:tc>
          <w:tcPr>
            <w:tcW w:w="714" w:type="dxa"/>
          </w:tcPr>
          <w:p w14:paraId="25D01D02" w14:textId="77777777" w:rsidR="007312F3" w:rsidRPr="009322A5" w:rsidRDefault="007312F3" w:rsidP="009346F3">
            <w:pPr>
              <w:jc w:val="center"/>
            </w:pPr>
          </w:p>
        </w:tc>
        <w:tc>
          <w:tcPr>
            <w:tcW w:w="709" w:type="dxa"/>
          </w:tcPr>
          <w:p w14:paraId="3BF5A920" w14:textId="77777777" w:rsidR="007312F3" w:rsidRPr="009322A5" w:rsidRDefault="007312F3" w:rsidP="009346F3">
            <w:pPr>
              <w:jc w:val="center"/>
            </w:pPr>
          </w:p>
        </w:tc>
      </w:tr>
      <w:tr w:rsidR="007312F3" w:rsidRPr="009322A5" w14:paraId="5D4023B2" w14:textId="77777777" w:rsidTr="009346F3">
        <w:trPr>
          <w:jc w:val="center"/>
        </w:trPr>
        <w:tc>
          <w:tcPr>
            <w:tcW w:w="5382" w:type="dxa"/>
          </w:tcPr>
          <w:p w14:paraId="149A1C3D" w14:textId="77777777" w:rsidR="007312F3" w:rsidRPr="009322A5" w:rsidRDefault="007312F3" w:rsidP="009346F3">
            <w:r w:rsidRPr="009322A5">
              <w:t xml:space="preserve">25. </w:t>
            </w:r>
            <w:bookmarkStart w:id="77" w:name="OLE_LINK6866"/>
            <w:bookmarkStart w:id="78" w:name="OLE_LINK6867"/>
            <w:r w:rsidRPr="009322A5">
              <w:t>This course has helped me master English writing skills.</w:t>
            </w:r>
            <w:bookmarkEnd w:id="77"/>
            <w:bookmarkEnd w:id="78"/>
            <w:r w:rsidRPr="009322A5">
              <w:t xml:space="preserve"> </w:t>
            </w:r>
          </w:p>
        </w:tc>
        <w:tc>
          <w:tcPr>
            <w:tcW w:w="850" w:type="dxa"/>
          </w:tcPr>
          <w:p w14:paraId="773A0E46" w14:textId="77777777" w:rsidR="007312F3" w:rsidRPr="009322A5" w:rsidRDefault="007312F3" w:rsidP="009346F3">
            <w:pPr>
              <w:jc w:val="center"/>
            </w:pPr>
          </w:p>
        </w:tc>
        <w:tc>
          <w:tcPr>
            <w:tcW w:w="709" w:type="dxa"/>
          </w:tcPr>
          <w:p w14:paraId="09428387" w14:textId="77777777" w:rsidR="007312F3" w:rsidRPr="009322A5" w:rsidRDefault="007312F3" w:rsidP="009346F3">
            <w:pPr>
              <w:jc w:val="center"/>
            </w:pPr>
          </w:p>
        </w:tc>
        <w:tc>
          <w:tcPr>
            <w:tcW w:w="709" w:type="dxa"/>
          </w:tcPr>
          <w:p w14:paraId="57BC7B54" w14:textId="77777777" w:rsidR="007312F3" w:rsidRPr="009322A5" w:rsidRDefault="007312F3" w:rsidP="009346F3">
            <w:pPr>
              <w:jc w:val="center"/>
            </w:pPr>
          </w:p>
        </w:tc>
        <w:tc>
          <w:tcPr>
            <w:tcW w:w="714" w:type="dxa"/>
          </w:tcPr>
          <w:p w14:paraId="74D42293" w14:textId="77777777" w:rsidR="007312F3" w:rsidRPr="009322A5" w:rsidRDefault="007312F3" w:rsidP="009346F3">
            <w:pPr>
              <w:jc w:val="center"/>
            </w:pPr>
          </w:p>
        </w:tc>
        <w:tc>
          <w:tcPr>
            <w:tcW w:w="709" w:type="dxa"/>
          </w:tcPr>
          <w:p w14:paraId="093F522C" w14:textId="77777777" w:rsidR="007312F3" w:rsidRPr="009322A5" w:rsidRDefault="007312F3" w:rsidP="009346F3">
            <w:pPr>
              <w:jc w:val="center"/>
            </w:pPr>
          </w:p>
        </w:tc>
      </w:tr>
    </w:tbl>
    <w:p w14:paraId="00A648F9" w14:textId="77777777" w:rsidR="007312F3" w:rsidRPr="009322A5" w:rsidRDefault="007312F3" w:rsidP="007312F3">
      <w:pPr>
        <w:tabs>
          <w:tab w:val="left" w:pos="930"/>
        </w:tabs>
      </w:pPr>
    </w:p>
    <w:p w14:paraId="1FC684B8" w14:textId="50F253AC" w:rsidR="00165106" w:rsidRPr="00E131FA" w:rsidRDefault="00165106" w:rsidP="00E131FA">
      <w:pPr>
        <w:jc w:val="left"/>
        <w:rPr>
          <w:rFonts w:hint="eastAsia"/>
          <w:b/>
          <w:bCs/>
          <w:lang w:eastAsia="zh-CN"/>
        </w:rPr>
      </w:pPr>
    </w:p>
    <w:sectPr w:rsidR="00165106" w:rsidRPr="00E131F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2F3"/>
    <w:rsid w:val="00165106"/>
    <w:rsid w:val="001B3BCA"/>
    <w:rsid w:val="002B06EE"/>
    <w:rsid w:val="007312F3"/>
    <w:rsid w:val="007338BB"/>
    <w:rsid w:val="00871EA0"/>
    <w:rsid w:val="00E13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5BB758"/>
  <w15:chartTrackingRefBased/>
  <w15:docId w15:val="{F7DB55C1-3FBA-584E-8258-3A1A1A84D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1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Normal text"/>
    <w:uiPriority w:val="10"/>
    <w:qFormat/>
    <w:rsid w:val="007312F3"/>
    <w:pPr>
      <w:jc w:val="both"/>
    </w:pPr>
    <w:rPr>
      <w:rFonts w:ascii="Times New Roman" w:hAnsi="Times New Roman" w:cs="Times New Roman"/>
      <w:kern w:val="0"/>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312F3"/>
    <w:rPr>
      <w:rFonts w:cs="Times New Roman"/>
      <w:kern w:val="0"/>
      <w:sz w:val="22"/>
      <w:szCs w:val="22"/>
      <w:lang w:val="en-MY"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
    <w:name w:val="APPENDIX"/>
    <w:basedOn w:val="a"/>
    <w:link w:val="APPENDIXChar"/>
    <w:uiPriority w:val="18"/>
    <w:qFormat/>
    <w:rsid w:val="007312F3"/>
    <w:pPr>
      <w:jc w:val="center"/>
    </w:pPr>
    <w:rPr>
      <w:b/>
    </w:rPr>
  </w:style>
  <w:style w:type="character" w:customStyle="1" w:styleId="APPENDIXChar">
    <w:name w:val="APPENDIX Char"/>
    <w:basedOn w:val="a0"/>
    <w:link w:val="APPENDIX"/>
    <w:uiPriority w:val="18"/>
    <w:rsid w:val="007312F3"/>
    <w:rPr>
      <w:rFonts w:ascii="Times New Roman" w:hAnsi="Times New Roman" w:cs="Times New Roman"/>
      <w:b/>
      <w:kern w:val="0"/>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7</Words>
  <Characters>2892</Characters>
  <Application>Microsoft Office Word</Application>
  <DocSecurity>0</DocSecurity>
  <Lines>24</Lines>
  <Paragraphs>6</Paragraphs>
  <ScaleCrop>false</ScaleCrop>
  <Company/>
  <LinksUpToDate>false</LinksUpToDate>
  <CharactersWithSpaces>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ling</dc:creator>
  <cp:keywords/>
  <dc:description/>
  <cp:lastModifiedBy>Wang Yuling</cp:lastModifiedBy>
  <cp:revision>3</cp:revision>
  <dcterms:created xsi:type="dcterms:W3CDTF">2024-05-27T05:52:00Z</dcterms:created>
  <dcterms:modified xsi:type="dcterms:W3CDTF">2024-06-06T03:54:00Z</dcterms:modified>
</cp:coreProperties>
</file>